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7CFA8" w14:textId="3F933574" w:rsidR="00765FC4" w:rsidRDefault="00837309" w:rsidP="00A5739A">
      <w:pPr>
        <w:pStyle w:val="a3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table</w:t>
      </w:r>
    </w:p>
    <w:p w14:paraId="5838B45F" w14:textId="2E413B42" w:rsidR="00A36E80" w:rsidRPr="00E5547A" w:rsidRDefault="00502CC0" w:rsidP="00A5739A">
      <w:pPr>
        <w:pStyle w:val="a3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Random </w:t>
      </w:r>
      <w:r w:rsid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F</w:t>
      </w:r>
      <w:r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orest </w:t>
      </w:r>
      <w:r w:rsid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A</w:t>
      </w:r>
      <w:r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lgorithm for </w:t>
      </w:r>
      <w:r w:rsid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P</w:t>
      </w:r>
      <w:r w:rsidR="00A36E80"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dict</w:t>
      </w:r>
      <w:r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ing</w:t>
      </w:r>
      <w:r w:rsidR="00A36E80"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P</w:t>
      </w:r>
      <w:r w:rsidR="00A36E80"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ostoperative </w:t>
      </w:r>
      <w:r w:rsid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D</w:t>
      </w:r>
      <w:r w:rsidR="00A36E80"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elirium in </w:t>
      </w:r>
      <w:r w:rsidR="004C17B6">
        <w:rPr>
          <w:rFonts w:ascii="Times New Roman" w:hAnsi="Times New Roman" w:cs="Times New Roman"/>
          <w:b/>
          <w:bCs/>
          <w:color w:val="000000"/>
          <w:sz w:val="28"/>
          <w:szCs w:val="28"/>
        </w:rPr>
        <w:t>O</w:t>
      </w:r>
      <w:r w:rsidR="00A36E80"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lder </w:t>
      </w:r>
      <w:r w:rsid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P</w:t>
      </w:r>
      <w:r w:rsidR="00A36E80" w:rsidRPr="00E5547A">
        <w:rPr>
          <w:rFonts w:ascii="Times New Roman" w:hAnsi="Times New Roman" w:cs="Times New Roman"/>
          <w:b/>
          <w:bCs/>
          <w:color w:val="000000"/>
          <w:sz w:val="28"/>
          <w:szCs w:val="28"/>
        </w:rPr>
        <w:t>atients</w:t>
      </w:r>
    </w:p>
    <w:p w14:paraId="6975DFA5" w14:textId="22036288" w:rsidR="00A36E80" w:rsidRPr="00A5739A" w:rsidRDefault="00A36E80" w:rsidP="00A5739A">
      <w:pPr>
        <w:pStyle w:val="a3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</w:rPr>
      </w:pPr>
      <w:proofErr w:type="spellStart"/>
      <w:r w:rsidRPr="00A5739A">
        <w:rPr>
          <w:rFonts w:ascii="Times New Roman" w:hAnsi="Times New Roman" w:cs="Times New Roman"/>
          <w:color w:val="000000"/>
        </w:rPr>
        <w:t>Weixuan</w:t>
      </w:r>
      <w:proofErr w:type="spellEnd"/>
      <w:r w:rsidRPr="00A5739A">
        <w:rPr>
          <w:rFonts w:ascii="Times New Roman" w:hAnsi="Times New Roman" w:cs="Times New Roman"/>
          <w:color w:val="000000"/>
        </w:rPr>
        <w:t xml:space="preserve"> Sheng</w:t>
      </w:r>
      <w:r w:rsidR="00FE25F5">
        <w:rPr>
          <w:rFonts w:ascii="Times New Roman" w:hAnsi="Times New Roman" w:cs="Times New Roman"/>
          <w:color w:val="000000"/>
          <w:vertAlign w:val="superscript"/>
        </w:rPr>
        <w:t>#</w:t>
      </w:r>
      <w:r w:rsidR="00FE25F5" w:rsidRPr="00E5547A">
        <w:rPr>
          <w:rFonts w:ascii="Times New Roman" w:hAnsi="Times New Roman" w:cs="Times New Roman"/>
          <w:color w:val="000000"/>
          <w:vertAlign w:val="superscript"/>
        </w:rPr>
        <w:t>,</w:t>
      </w:r>
      <w:r w:rsidR="00782A13" w:rsidRPr="00E5547A">
        <w:rPr>
          <w:rFonts w:ascii="Times New Roman" w:hAnsi="Times New Roman" w:cs="Times New Roman"/>
          <w:color w:val="000000"/>
          <w:vertAlign w:val="superscript"/>
        </w:rPr>
        <w:t>1</w:t>
      </w:r>
      <w:r w:rsidR="009A2B8E" w:rsidRPr="00A5739A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FE25F5">
        <w:rPr>
          <w:rFonts w:ascii="Times New Roman" w:hAnsi="Times New Roman" w:cs="Times New Roman"/>
          <w:color w:val="000000"/>
        </w:rPr>
        <w:t>Huihui</w:t>
      </w:r>
      <w:proofErr w:type="spellEnd"/>
      <w:r w:rsidR="00FE25F5">
        <w:rPr>
          <w:rFonts w:ascii="Times New Roman" w:hAnsi="Times New Roman" w:cs="Times New Roman"/>
          <w:color w:val="000000"/>
        </w:rPr>
        <w:t xml:space="preserve"> Miao</w:t>
      </w:r>
      <w:r w:rsidR="00FE25F5">
        <w:rPr>
          <w:rFonts w:ascii="Times New Roman" w:hAnsi="Times New Roman" w:cs="Times New Roman"/>
          <w:color w:val="000000"/>
          <w:vertAlign w:val="superscript"/>
        </w:rPr>
        <w:t>#</w:t>
      </w:r>
      <w:r w:rsidR="00FE25F5" w:rsidRPr="00E5547A">
        <w:rPr>
          <w:rFonts w:ascii="Times New Roman" w:hAnsi="Times New Roman" w:cs="Times New Roman"/>
          <w:color w:val="000000"/>
          <w:vertAlign w:val="superscript"/>
        </w:rPr>
        <w:t>,1</w:t>
      </w:r>
      <w:r w:rsidR="00FE25F5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9A2B8E" w:rsidRPr="00A5739A">
        <w:rPr>
          <w:rFonts w:ascii="Times New Roman" w:hAnsi="Times New Roman" w:cs="Times New Roman"/>
          <w:color w:val="000000"/>
        </w:rPr>
        <w:t>Xianshi</w:t>
      </w:r>
      <w:proofErr w:type="spellEnd"/>
      <w:r w:rsidR="009A2B8E" w:rsidRPr="00A5739A">
        <w:rPr>
          <w:rFonts w:ascii="Times New Roman" w:hAnsi="Times New Roman" w:cs="Times New Roman"/>
          <w:color w:val="000000"/>
        </w:rPr>
        <w:t xml:space="preserve"> Tang</w:t>
      </w:r>
      <w:r w:rsidR="009A2B8E" w:rsidRPr="00E5547A">
        <w:rPr>
          <w:rFonts w:ascii="Times New Roman" w:hAnsi="Times New Roman" w:cs="Times New Roman"/>
          <w:color w:val="000000"/>
          <w:vertAlign w:val="superscript"/>
        </w:rPr>
        <w:t>2</w:t>
      </w:r>
      <w:bookmarkStart w:id="0" w:name="OLE_LINK37"/>
      <w:r w:rsidR="009A2B8E" w:rsidRPr="00A5739A">
        <w:rPr>
          <w:rFonts w:ascii="Times New Roman" w:hAnsi="Times New Roman" w:cs="Times New Roman"/>
          <w:color w:val="000000"/>
        </w:rPr>
        <w:t>,</w:t>
      </w:r>
      <w:r w:rsidR="00153EA3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153EA3">
        <w:rPr>
          <w:rFonts w:ascii="Times New Roman" w:hAnsi="Times New Roman" w:cs="Times New Roman"/>
          <w:color w:val="000000"/>
        </w:rPr>
        <w:t>Xiaoyun</w:t>
      </w:r>
      <w:proofErr w:type="spellEnd"/>
      <w:r w:rsidR="00153EA3">
        <w:rPr>
          <w:rFonts w:ascii="Times New Roman" w:hAnsi="Times New Roman" w:cs="Times New Roman"/>
          <w:color w:val="000000"/>
        </w:rPr>
        <w:t xml:space="preserve"> Hu</w:t>
      </w:r>
      <w:r w:rsidR="00153EA3" w:rsidRPr="00E5547A">
        <w:rPr>
          <w:rFonts w:ascii="Times New Roman" w:hAnsi="Times New Roman" w:cs="Times New Roman"/>
          <w:color w:val="000000"/>
          <w:vertAlign w:val="superscript"/>
        </w:rPr>
        <w:t>1</w:t>
      </w:r>
      <w:r w:rsidR="00153EA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153EA3">
        <w:rPr>
          <w:rFonts w:ascii="Times New Roman" w:hAnsi="Times New Roman" w:cs="Times New Roman"/>
          <w:color w:val="000000"/>
        </w:rPr>
        <w:t>Pengfei</w:t>
      </w:r>
      <w:proofErr w:type="spellEnd"/>
      <w:r w:rsidR="00153EA3">
        <w:rPr>
          <w:rFonts w:ascii="Times New Roman" w:hAnsi="Times New Roman" w:cs="Times New Roman"/>
          <w:color w:val="000000"/>
        </w:rPr>
        <w:t xml:space="preserve"> Liu</w:t>
      </w:r>
      <w:r w:rsidR="00153EA3" w:rsidRPr="00E5547A">
        <w:rPr>
          <w:rFonts w:ascii="Times New Roman" w:hAnsi="Times New Roman" w:cs="Times New Roman"/>
          <w:color w:val="000000"/>
          <w:vertAlign w:val="superscript"/>
        </w:rPr>
        <w:t>1</w:t>
      </w:r>
      <w:r w:rsidR="00153EA3">
        <w:rPr>
          <w:rFonts w:ascii="Times New Roman" w:hAnsi="Times New Roman" w:cs="Times New Roman"/>
          <w:color w:val="000000"/>
        </w:rPr>
        <w:t>,</w:t>
      </w:r>
      <w:r w:rsidR="00E5547A">
        <w:rPr>
          <w:rFonts w:ascii="Times New Roman" w:hAnsi="Times New Roman" w:cs="Times New Roman"/>
          <w:color w:val="000000"/>
        </w:rPr>
        <w:t xml:space="preserve"> </w:t>
      </w:r>
      <w:r w:rsidR="001D46AD">
        <w:rPr>
          <w:rFonts w:ascii="Times New Roman" w:hAnsi="Times New Roman" w:cs="Times New Roman"/>
          <w:color w:val="000000"/>
        </w:rPr>
        <w:t>Lei Liu</w:t>
      </w:r>
      <w:r w:rsidR="001D46AD" w:rsidRPr="001D46AD">
        <w:rPr>
          <w:rFonts w:ascii="Times New Roman" w:hAnsi="Times New Roman" w:cs="Times New Roman"/>
          <w:color w:val="000000"/>
          <w:vertAlign w:val="superscript"/>
        </w:rPr>
        <w:t>3</w:t>
      </w:r>
      <w:r w:rsidR="001D46AD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="00153EA3">
        <w:rPr>
          <w:rFonts w:ascii="Times New Roman" w:hAnsi="Times New Roman" w:cs="Times New Roman"/>
          <w:color w:val="000000"/>
        </w:rPr>
        <w:t>Dongxin</w:t>
      </w:r>
      <w:proofErr w:type="spellEnd"/>
      <w:r w:rsidR="00153EA3">
        <w:rPr>
          <w:rFonts w:ascii="Times New Roman" w:hAnsi="Times New Roman" w:cs="Times New Roman"/>
          <w:color w:val="000000"/>
        </w:rPr>
        <w:t xml:space="preserve"> Wang</w:t>
      </w:r>
      <w:r w:rsidR="00FE25F5" w:rsidRPr="00E5547A">
        <w:rPr>
          <w:rFonts w:ascii="Times New Roman" w:hAnsi="Times New Roman" w:cs="Times New Roman"/>
          <w:color w:val="000000"/>
          <w:vertAlign w:val="superscript"/>
        </w:rPr>
        <w:t>*,</w:t>
      </w:r>
      <w:r w:rsidR="00153EA3" w:rsidRPr="00153EA3">
        <w:rPr>
          <w:rFonts w:ascii="Times New Roman" w:hAnsi="Times New Roman" w:cs="Times New Roman"/>
          <w:color w:val="000000"/>
          <w:vertAlign w:val="superscript"/>
        </w:rPr>
        <w:t>4</w:t>
      </w:r>
      <w:r w:rsidR="00153EA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A5739A">
        <w:rPr>
          <w:rFonts w:ascii="Times New Roman" w:hAnsi="Times New Roman" w:cs="Times New Roman"/>
          <w:color w:val="000000"/>
        </w:rPr>
        <w:t>Tianzuo</w:t>
      </w:r>
      <w:proofErr w:type="spellEnd"/>
      <w:r w:rsidRPr="00A5739A">
        <w:rPr>
          <w:rFonts w:ascii="Times New Roman" w:hAnsi="Times New Roman" w:cs="Times New Roman"/>
          <w:color w:val="000000"/>
        </w:rPr>
        <w:t xml:space="preserve"> Li</w:t>
      </w:r>
      <w:r w:rsidR="00A22ADD" w:rsidRPr="00E5547A">
        <w:rPr>
          <w:rFonts w:ascii="Times New Roman" w:hAnsi="Times New Roman" w:cs="Times New Roman"/>
          <w:color w:val="000000"/>
          <w:vertAlign w:val="superscript"/>
        </w:rPr>
        <w:t>*</w:t>
      </w:r>
      <w:r w:rsidR="00FE25F5" w:rsidRPr="00E5547A">
        <w:rPr>
          <w:rFonts w:ascii="Times New Roman" w:hAnsi="Times New Roman" w:cs="Times New Roman"/>
          <w:color w:val="000000"/>
          <w:vertAlign w:val="superscript"/>
        </w:rPr>
        <w:t>,</w:t>
      </w:r>
      <w:r w:rsidR="00782A13" w:rsidRPr="00E5547A">
        <w:rPr>
          <w:rFonts w:ascii="Times New Roman" w:hAnsi="Times New Roman" w:cs="Times New Roman"/>
          <w:color w:val="000000"/>
          <w:vertAlign w:val="superscript"/>
        </w:rPr>
        <w:t>1</w:t>
      </w:r>
    </w:p>
    <w:p w14:paraId="24CEE9F2" w14:textId="5E6061D8" w:rsidR="00533541" w:rsidRDefault="00533541" w:rsidP="00FA13FB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1" w:name="h7"/>
      <w:bookmarkStart w:id="2" w:name="h8"/>
      <w:bookmarkStart w:id="3" w:name="h9"/>
      <w:bookmarkEnd w:id="0"/>
      <w:bookmarkEnd w:id="1"/>
      <w:bookmarkEnd w:id="2"/>
      <w:bookmarkEnd w:id="3"/>
    </w:p>
    <w:p w14:paraId="1308CBCC" w14:textId="04BDF589" w:rsidR="0070409D" w:rsidRPr="0070409D" w:rsidRDefault="00814BC7" w:rsidP="0070409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="0070409D" w:rsidRPr="00BE76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1</w:t>
      </w:r>
      <w:r w:rsidR="0070409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bookmarkStart w:id="4" w:name="OLE_LINK28"/>
      <w:bookmarkStart w:id="5" w:name="OLE_LINK27"/>
      <w:r w:rsidR="0070409D" w:rsidRPr="00BE76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aseline </w:t>
      </w:r>
      <w:bookmarkEnd w:id="4"/>
      <w:r w:rsidR="0070409D" w:rsidRPr="00BE76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ata</w:t>
      </w:r>
      <w:bookmarkEnd w:id="5"/>
    </w:p>
    <w:tbl>
      <w:tblPr>
        <w:tblStyle w:val="a8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791"/>
        <w:gridCol w:w="1861"/>
        <w:gridCol w:w="1789"/>
        <w:gridCol w:w="1791"/>
      </w:tblGrid>
      <w:tr w:rsidR="0070409D" w:rsidRPr="0070409D" w14:paraId="0B527F62" w14:textId="77777777" w:rsidTr="001426FE">
        <w:trPr>
          <w:jc w:val="center"/>
        </w:trPr>
        <w:tc>
          <w:tcPr>
            <w:tcW w:w="1986" w:type="pct"/>
            <w:gridSpan w:val="2"/>
          </w:tcPr>
          <w:p w14:paraId="713B6A7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Factor</w:t>
            </w:r>
          </w:p>
        </w:tc>
        <w:tc>
          <w:tcPr>
            <w:tcW w:w="1031" w:type="pct"/>
          </w:tcPr>
          <w:p w14:paraId="0F708B7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n-POD</w:t>
            </w:r>
          </w:p>
        </w:tc>
        <w:tc>
          <w:tcPr>
            <w:tcW w:w="991" w:type="pct"/>
          </w:tcPr>
          <w:p w14:paraId="6BA1F55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POD</w:t>
            </w:r>
          </w:p>
        </w:tc>
        <w:tc>
          <w:tcPr>
            <w:tcW w:w="992" w:type="pct"/>
          </w:tcPr>
          <w:p w14:paraId="3F4D160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-value</w:t>
            </w:r>
          </w:p>
        </w:tc>
      </w:tr>
      <w:tr w:rsidR="0070409D" w:rsidRPr="0070409D" w14:paraId="093B77BE" w14:textId="77777777" w:rsidTr="001426FE">
        <w:trPr>
          <w:jc w:val="center"/>
        </w:trPr>
        <w:tc>
          <w:tcPr>
            <w:tcW w:w="1986" w:type="pct"/>
            <w:gridSpan w:val="2"/>
          </w:tcPr>
          <w:p w14:paraId="76ED839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1031" w:type="pct"/>
          </w:tcPr>
          <w:p w14:paraId="10DEA33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62</w:t>
            </w:r>
          </w:p>
        </w:tc>
        <w:tc>
          <w:tcPr>
            <w:tcW w:w="991" w:type="pct"/>
          </w:tcPr>
          <w:p w14:paraId="4827F04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992" w:type="pct"/>
          </w:tcPr>
          <w:p w14:paraId="3F39032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394AFDAD" w14:textId="77777777" w:rsidTr="001426FE">
        <w:trPr>
          <w:jc w:val="center"/>
        </w:trPr>
        <w:tc>
          <w:tcPr>
            <w:tcW w:w="1986" w:type="pct"/>
            <w:gridSpan w:val="2"/>
          </w:tcPr>
          <w:p w14:paraId="496D75C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1031" w:type="pct"/>
          </w:tcPr>
          <w:p w14:paraId="074D7279" w14:textId="78C6C630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69 [64, 74]</w:t>
            </w:r>
          </w:p>
        </w:tc>
        <w:tc>
          <w:tcPr>
            <w:tcW w:w="991" w:type="pct"/>
          </w:tcPr>
          <w:p w14:paraId="412D517E" w14:textId="2AC7B5A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71 [66, 75]</w:t>
            </w:r>
          </w:p>
        </w:tc>
        <w:tc>
          <w:tcPr>
            <w:tcW w:w="992" w:type="pct"/>
          </w:tcPr>
          <w:p w14:paraId="029C17D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70409D" w:rsidRPr="0070409D" w14:paraId="45FF9B3A" w14:textId="77777777" w:rsidTr="001426FE">
        <w:trPr>
          <w:jc w:val="center"/>
        </w:trPr>
        <w:tc>
          <w:tcPr>
            <w:tcW w:w="1986" w:type="pct"/>
            <w:gridSpan w:val="2"/>
          </w:tcPr>
          <w:p w14:paraId="0CF2B1A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Education (years)</w:t>
            </w:r>
          </w:p>
        </w:tc>
        <w:tc>
          <w:tcPr>
            <w:tcW w:w="1031" w:type="pct"/>
          </w:tcPr>
          <w:p w14:paraId="55959840" w14:textId="55DF88FB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9 [6, 13]</w:t>
            </w:r>
          </w:p>
        </w:tc>
        <w:tc>
          <w:tcPr>
            <w:tcW w:w="991" w:type="pct"/>
          </w:tcPr>
          <w:p w14:paraId="66FEA783" w14:textId="0DEFF8F3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8 [5, 1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0409D">
              <w:rPr>
                <w:rFonts w:ascii="Times New Roman" w:hAnsi="Times New Roman" w:cs="Times New Roman"/>
                <w:szCs w:val="21"/>
              </w:rPr>
              <w:t>.]</w:t>
            </w:r>
          </w:p>
        </w:tc>
        <w:tc>
          <w:tcPr>
            <w:tcW w:w="992" w:type="pct"/>
          </w:tcPr>
          <w:p w14:paraId="526D4BB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70409D" w:rsidRPr="0070409D" w14:paraId="51C8A98F" w14:textId="77777777" w:rsidTr="001426FE">
        <w:trPr>
          <w:jc w:val="center"/>
        </w:trPr>
        <w:tc>
          <w:tcPr>
            <w:tcW w:w="1986" w:type="pct"/>
            <w:gridSpan w:val="2"/>
          </w:tcPr>
          <w:p w14:paraId="79F2ECC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BMI (kg/m</w:t>
            </w: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31" w:type="pct"/>
          </w:tcPr>
          <w:p w14:paraId="7772F0B9" w14:textId="01DAD0AD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23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21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409D">
              <w:rPr>
                <w:rFonts w:ascii="Times New Roman" w:hAnsi="Times New Roman" w:cs="Times New Roman"/>
                <w:szCs w:val="21"/>
              </w:rPr>
              <w:t>, 25.8]</w:t>
            </w:r>
          </w:p>
        </w:tc>
        <w:tc>
          <w:tcPr>
            <w:tcW w:w="991" w:type="pct"/>
          </w:tcPr>
          <w:p w14:paraId="0F89E66A" w14:textId="787FADE0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23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21.1, 27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3859381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:rsidR="0070409D" w:rsidRPr="0070409D" w14:paraId="756980BF" w14:textId="77777777" w:rsidTr="001426FE">
        <w:trPr>
          <w:jc w:val="center"/>
        </w:trPr>
        <w:tc>
          <w:tcPr>
            <w:tcW w:w="1986" w:type="pct"/>
            <w:gridSpan w:val="2"/>
          </w:tcPr>
          <w:p w14:paraId="1A1DB46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MSE </w:t>
            </w:r>
            <w:r w:rsidRPr="00704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031" w:type="pct"/>
          </w:tcPr>
          <w:p w14:paraId="009FC5DE" w14:textId="7B992D69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29 [27, 30]</w:t>
            </w:r>
          </w:p>
        </w:tc>
        <w:tc>
          <w:tcPr>
            <w:tcW w:w="991" w:type="pct"/>
          </w:tcPr>
          <w:p w14:paraId="0C768A54" w14:textId="2A2C502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29 [26, 30]</w:t>
            </w:r>
          </w:p>
        </w:tc>
        <w:tc>
          <w:tcPr>
            <w:tcW w:w="992" w:type="pct"/>
          </w:tcPr>
          <w:p w14:paraId="3AA5603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858</w:t>
            </w:r>
          </w:p>
        </w:tc>
      </w:tr>
      <w:tr w:rsidR="0070409D" w:rsidRPr="0070409D" w14:paraId="2FDD0F84" w14:textId="77777777" w:rsidTr="001426FE">
        <w:trPr>
          <w:jc w:val="center"/>
        </w:trPr>
        <w:tc>
          <w:tcPr>
            <w:tcW w:w="1986" w:type="pct"/>
            <w:gridSpan w:val="2"/>
          </w:tcPr>
          <w:p w14:paraId="6B7D28A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xiety </w:t>
            </w:r>
            <w:r w:rsidRPr="00704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031" w:type="pct"/>
          </w:tcPr>
          <w:p w14:paraId="3B8D85E1" w14:textId="5778925F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2]</w:t>
            </w:r>
          </w:p>
        </w:tc>
        <w:tc>
          <w:tcPr>
            <w:tcW w:w="991" w:type="pct"/>
          </w:tcPr>
          <w:p w14:paraId="3F55E247" w14:textId="2A850173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2]</w:t>
            </w:r>
          </w:p>
        </w:tc>
        <w:tc>
          <w:tcPr>
            <w:tcW w:w="992" w:type="pct"/>
          </w:tcPr>
          <w:p w14:paraId="5CD699F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839</w:t>
            </w:r>
          </w:p>
        </w:tc>
      </w:tr>
      <w:tr w:rsidR="0070409D" w:rsidRPr="0070409D" w14:paraId="5EA8BBDA" w14:textId="77777777" w:rsidTr="001426FE">
        <w:trPr>
          <w:jc w:val="center"/>
        </w:trPr>
        <w:tc>
          <w:tcPr>
            <w:tcW w:w="1986" w:type="pct"/>
            <w:gridSpan w:val="2"/>
          </w:tcPr>
          <w:p w14:paraId="4EA907A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pression </w:t>
            </w:r>
            <w:r w:rsidRPr="00704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031" w:type="pct"/>
          </w:tcPr>
          <w:p w14:paraId="4598780D" w14:textId="2DFB576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2]</w:t>
            </w:r>
          </w:p>
        </w:tc>
        <w:tc>
          <w:tcPr>
            <w:tcW w:w="991" w:type="pct"/>
          </w:tcPr>
          <w:p w14:paraId="05425C66" w14:textId="1DA37A11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2 [0, 4]</w:t>
            </w:r>
          </w:p>
        </w:tc>
        <w:tc>
          <w:tcPr>
            <w:tcW w:w="992" w:type="pct"/>
          </w:tcPr>
          <w:p w14:paraId="5DDF681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0409D" w:rsidRPr="0070409D" w14:paraId="27BE3C9A" w14:textId="77777777" w:rsidTr="001426FE">
        <w:trPr>
          <w:jc w:val="center"/>
        </w:trPr>
        <w:tc>
          <w:tcPr>
            <w:tcW w:w="1986" w:type="pct"/>
            <w:gridSpan w:val="2"/>
          </w:tcPr>
          <w:p w14:paraId="0A3B8C5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ARLSON </w:t>
            </w:r>
            <w:r w:rsidRPr="00704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031" w:type="pct"/>
          </w:tcPr>
          <w:p w14:paraId="2982A50B" w14:textId="46E48FD6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101 [50, 121]</w:t>
            </w:r>
          </w:p>
        </w:tc>
        <w:tc>
          <w:tcPr>
            <w:tcW w:w="991" w:type="pct"/>
          </w:tcPr>
          <w:p w14:paraId="14025185" w14:textId="1AED9D1B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7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50, 120]</w:t>
            </w:r>
          </w:p>
        </w:tc>
        <w:tc>
          <w:tcPr>
            <w:tcW w:w="992" w:type="pct"/>
          </w:tcPr>
          <w:p w14:paraId="37FE097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70409D" w:rsidRPr="0070409D" w14:paraId="605D1F2D" w14:textId="77777777" w:rsidTr="001426FE">
        <w:trPr>
          <w:jc w:val="center"/>
        </w:trPr>
        <w:tc>
          <w:tcPr>
            <w:tcW w:w="1986" w:type="pct"/>
            <w:gridSpan w:val="2"/>
          </w:tcPr>
          <w:p w14:paraId="4827AB0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Hct</w:t>
            </w:r>
            <w:proofErr w:type="spellEnd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 </w:t>
            </w:r>
          </w:p>
        </w:tc>
        <w:tc>
          <w:tcPr>
            <w:tcW w:w="1031" w:type="pct"/>
          </w:tcPr>
          <w:p w14:paraId="34D8DF2B" w14:textId="03AB4F4F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38.6 [35.4, 41.8]</w:t>
            </w:r>
          </w:p>
        </w:tc>
        <w:tc>
          <w:tcPr>
            <w:tcW w:w="991" w:type="pct"/>
          </w:tcPr>
          <w:p w14:paraId="7EF6543A" w14:textId="3D528673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37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34.5, 41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4B0A2C9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158</w:t>
            </w:r>
          </w:p>
        </w:tc>
      </w:tr>
      <w:tr w:rsidR="0070409D" w:rsidRPr="0070409D" w14:paraId="31BEB6F6" w14:textId="77777777" w:rsidTr="001426FE">
        <w:trPr>
          <w:jc w:val="center"/>
        </w:trPr>
        <w:tc>
          <w:tcPr>
            <w:tcW w:w="1986" w:type="pct"/>
            <w:gridSpan w:val="2"/>
          </w:tcPr>
          <w:p w14:paraId="6F81F36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LB (g/L)</w:t>
            </w:r>
          </w:p>
        </w:tc>
        <w:tc>
          <w:tcPr>
            <w:tcW w:w="1031" w:type="pct"/>
          </w:tcPr>
          <w:p w14:paraId="67630856" w14:textId="304F5274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40.7 [37.4, 43.1]</w:t>
            </w:r>
          </w:p>
        </w:tc>
        <w:tc>
          <w:tcPr>
            <w:tcW w:w="991" w:type="pct"/>
          </w:tcPr>
          <w:p w14:paraId="5D43B052" w14:textId="332FD16C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39.1 [36.3, 42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08D014E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70409D" w:rsidRPr="0070409D" w14:paraId="3163EF7C" w14:textId="77777777" w:rsidTr="001426FE">
        <w:trPr>
          <w:jc w:val="center"/>
        </w:trPr>
        <w:tc>
          <w:tcPr>
            <w:tcW w:w="1986" w:type="pct"/>
            <w:gridSpan w:val="2"/>
          </w:tcPr>
          <w:p w14:paraId="7C7DDB6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GLU (mmol/L)</w:t>
            </w:r>
          </w:p>
        </w:tc>
        <w:tc>
          <w:tcPr>
            <w:tcW w:w="1031" w:type="pct"/>
          </w:tcPr>
          <w:p w14:paraId="0357B932" w14:textId="72B4C06F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5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4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0409D">
              <w:rPr>
                <w:rFonts w:ascii="Times New Roman" w:hAnsi="Times New Roman" w:cs="Times New Roman"/>
                <w:szCs w:val="21"/>
              </w:rPr>
              <w:t>, 6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1" w:type="pct"/>
          </w:tcPr>
          <w:p w14:paraId="5768697C" w14:textId="3C5279B1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5.5 [4.9, 6.2]</w:t>
            </w:r>
          </w:p>
        </w:tc>
        <w:tc>
          <w:tcPr>
            <w:tcW w:w="992" w:type="pct"/>
          </w:tcPr>
          <w:p w14:paraId="5BA3AE5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387</w:t>
            </w:r>
          </w:p>
        </w:tc>
      </w:tr>
      <w:tr w:rsidR="0070409D" w:rsidRPr="0070409D" w14:paraId="7780EE52" w14:textId="77777777" w:rsidTr="001426FE">
        <w:trPr>
          <w:jc w:val="center"/>
        </w:trPr>
        <w:tc>
          <w:tcPr>
            <w:tcW w:w="1986" w:type="pct"/>
            <w:gridSpan w:val="2"/>
          </w:tcPr>
          <w:p w14:paraId="61E7448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Serum Na (mmol/L)</w:t>
            </w:r>
          </w:p>
        </w:tc>
        <w:tc>
          <w:tcPr>
            <w:tcW w:w="1031" w:type="pct"/>
          </w:tcPr>
          <w:p w14:paraId="003C0E9D" w14:textId="5FA31FEC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141.9 [140.0, 143.0]</w:t>
            </w:r>
          </w:p>
        </w:tc>
        <w:tc>
          <w:tcPr>
            <w:tcW w:w="991" w:type="pct"/>
          </w:tcPr>
          <w:p w14:paraId="1B095948" w14:textId="100C95DA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141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139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409D">
              <w:rPr>
                <w:rFonts w:ascii="Times New Roman" w:hAnsi="Times New Roman" w:cs="Times New Roman"/>
                <w:szCs w:val="21"/>
              </w:rPr>
              <w:t>, 143.0]</w:t>
            </w:r>
          </w:p>
        </w:tc>
        <w:tc>
          <w:tcPr>
            <w:tcW w:w="992" w:type="pct"/>
          </w:tcPr>
          <w:p w14:paraId="50B2D42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183</w:t>
            </w:r>
          </w:p>
        </w:tc>
      </w:tr>
      <w:tr w:rsidR="0070409D" w:rsidRPr="0070409D" w14:paraId="4C34BB65" w14:textId="77777777" w:rsidTr="001426FE">
        <w:trPr>
          <w:jc w:val="center"/>
        </w:trPr>
        <w:tc>
          <w:tcPr>
            <w:tcW w:w="1986" w:type="pct"/>
            <w:gridSpan w:val="2"/>
          </w:tcPr>
          <w:p w14:paraId="2843B50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Serum K (mmol/L)</w:t>
            </w:r>
          </w:p>
        </w:tc>
        <w:tc>
          <w:tcPr>
            <w:tcW w:w="1031" w:type="pct"/>
          </w:tcPr>
          <w:p w14:paraId="488597E7" w14:textId="4B9961C0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4.0 [3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0409D">
              <w:rPr>
                <w:rFonts w:ascii="Times New Roman" w:hAnsi="Times New Roman" w:cs="Times New Roman"/>
                <w:szCs w:val="21"/>
              </w:rPr>
              <w:t>, 4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1" w:type="pct"/>
          </w:tcPr>
          <w:p w14:paraId="48214D23" w14:textId="42F2F3E8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4.1 [3.8, 4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409917D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70409D" w:rsidRPr="0070409D" w14:paraId="029E2C17" w14:textId="77777777" w:rsidTr="001426FE">
        <w:trPr>
          <w:jc w:val="center"/>
        </w:trPr>
        <w:tc>
          <w:tcPr>
            <w:tcW w:w="1986" w:type="pct"/>
            <w:gridSpan w:val="2"/>
          </w:tcPr>
          <w:p w14:paraId="1E05EA2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CREA (</w:t>
            </w:r>
            <w:proofErr w:type="spellStart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1031" w:type="pct"/>
          </w:tcPr>
          <w:p w14:paraId="63F5D467" w14:textId="1011E7EE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86.0 [76.0, 99.0]</w:t>
            </w:r>
          </w:p>
        </w:tc>
        <w:tc>
          <w:tcPr>
            <w:tcW w:w="991" w:type="pct"/>
          </w:tcPr>
          <w:p w14:paraId="68E2709F" w14:textId="658C75A1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73.5 [61.0, 93.0]</w:t>
            </w:r>
          </w:p>
        </w:tc>
        <w:tc>
          <w:tcPr>
            <w:tcW w:w="992" w:type="pct"/>
          </w:tcPr>
          <w:p w14:paraId="5207719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12E8B0A5" w14:textId="77777777" w:rsidTr="001426FE">
        <w:trPr>
          <w:jc w:val="center"/>
        </w:trPr>
        <w:tc>
          <w:tcPr>
            <w:tcW w:w="1986" w:type="pct"/>
            <w:gridSpan w:val="2"/>
          </w:tcPr>
          <w:p w14:paraId="090E2D9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BUN (mmol/L)</w:t>
            </w:r>
          </w:p>
        </w:tc>
        <w:tc>
          <w:tcPr>
            <w:tcW w:w="1031" w:type="pct"/>
          </w:tcPr>
          <w:p w14:paraId="7FF805BF" w14:textId="5F95C65A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5.6 [4.6, 6.8]</w:t>
            </w:r>
          </w:p>
        </w:tc>
        <w:tc>
          <w:tcPr>
            <w:tcW w:w="991" w:type="pct"/>
          </w:tcPr>
          <w:p w14:paraId="690165F0" w14:textId="25DCE56B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5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4.1, 6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75B098F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58</w:t>
            </w:r>
          </w:p>
        </w:tc>
      </w:tr>
      <w:tr w:rsidR="0070409D" w:rsidRPr="0070409D" w14:paraId="5428FA10" w14:textId="77777777" w:rsidTr="001426FE">
        <w:trPr>
          <w:jc w:val="center"/>
        </w:trPr>
        <w:tc>
          <w:tcPr>
            <w:tcW w:w="1986" w:type="pct"/>
            <w:gridSpan w:val="2"/>
          </w:tcPr>
          <w:p w14:paraId="03CD61E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itrousoxide</w:t>
            </w:r>
            <w:proofErr w:type="spellEnd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</w:t>
            </w: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031" w:type="pct"/>
          </w:tcPr>
          <w:p w14:paraId="79321BC8" w14:textId="42BA34DE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1.0 [0.0, 2.0]</w:t>
            </w:r>
          </w:p>
        </w:tc>
        <w:tc>
          <w:tcPr>
            <w:tcW w:w="991" w:type="pct"/>
          </w:tcPr>
          <w:p w14:paraId="1260B654" w14:textId="01F4C43E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.0 [0.0, 1.0]</w:t>
            </w:r>
          </w:p>
        </w:tc>
        <w:tc>
          <w:tcPr>
            <w:tcW w:w="992" w:type="pct"/>
          </w:tcPr>
          <w:p w14:paraId="233F72E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424E269A" w14:textId="77777777" w:rsidTr="001426FE">
        <w:trPr>
          <w:jc w:val="center"/>
        </w:trPr>
        <w:tc>
          <w:tcPr>
            <w:tcW w:w="1986" w:type="pct"/>
            <w:gridSpan w:val="2"/>
          </w:tcPr>
          <w:p w14:paraId="430E1D5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Sevoflurance</w:t>
            </w:r>
            <w:proofErr w:type="spellEnd"/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</w:t>
            </w: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031" w:type="pct"/>
          </w:tcPr>
          <w:p w14:paraId="0F88712B" w14:textId="2155C543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.5 [0.0, 1.0]</w:t>
            </w:r>
          </w:p>
        </w:tc>
        <w:tc>
          <w:tcPr>
            <w:tcW w:w="991" w:type="pct"/>
          </w:tcPr>
          <w:p w14:paraId="006A3AF1" w14:textId="10A32730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1.0 [0.5, 1.0]</w:t>
            </w:r>
          </w:p>
        </w:tc>
        <w:tc>
          <w:tcPr>
            <w:tcW w:w="992" w:type="pct"/>
          </w:tcPr>
          <w:p w14:paraId="0663EB7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20E4A421" w14:textId="77777777" w:rsidTr="001426FE">
        <w:trPr>
          <w:jc w:val="center"/>
        </w:trPr>
        <w:tc>
          <w:tcPr>
            <w:tcW w:w="1986" w:type="pct"/>
            <w:gridSpan w:val="2"/>
          </w:tcPr>
          <w:p w14:paraId="4B2BC18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Midazolam (mg)</w:t>
            </w:r>
          </w:p>
        </w:tc>
        <w:tc>
          <w:tcPr>
            <w:tcW w:w="1031" w:type="pct"/>
          </w:tcPr>
          <w:p w14:paraId="68AB97D4" w14:textId="1FB6B785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1.5 [1.0, 2.0]</w:t>
            </w:r>
          </w:p>
        </w:tc>
        <w:tc>
          <w:tcPr>
            <w:tcW w:w="991" w:type="pct"/>
          </w:tcPr>
          <w:p w14:paraId="19EC86AC" w14:textId="2CBC47F3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2.0 [1.5, 2.0]</w:t>
            </w:r>
          </w:p>
        </w:tc>
        <w:tc>
          <w:tcPr>
            <w:tcW w:w="992" w:type="pct"/>
          </w:tcPr>
          <w:p w14:paraId="21F7221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0409D" w:rsidRPr="0070409D" w14:paraId="74761700" w14:textId="77777777" w:rsidTr="001426FE">
        <w:trPr>
          <w:jc w:val="center"/>
        </w:trPr>
        <w:tc>
          <w:tcPr>
            <w:tcW w:w="1986" w:type="pct"/>
            <w:gridSpan w:val="2"/>
          </w:tcPr>
          <w:p w14:paraId="7E79478C" w14:textId="77777777" w:rsidR="0070409D" w:rsidRPr="0070409D" w:rsidRDefault="0070409D" w:rsidP="001426F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0409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Urine (ml)</w:t>
            </w:r>
          </w:p>
        </w:tc>
        <w:tc>
          <w:tcPr>
            <w:tcW w:w="1031" w:type="pct"/>
          </w:tcPr>
          <w:p w14:paraId="0DBAC398" w14:textId="053E73C1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400 [100, 600]</w:t>
            </w:r>
          </w:p>
        </w:tc>
        <w:tc>
          <w:tcPr>
            <w:tcW w:w="991" w:type="pct"/>
          </w:tcPr>
          <w:p w14:paraId="50EE49E7" w14:textId="4AFD1C8C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700 [325, 1000]</w:t>
            </w:r>
          </w:p>
        </w:tc>
        <w:tc>
          <w:tcPr>
            <w:tcW w:w="992" w:type="pct"/>
          </w:tcPr>
          <w:p w14:paraId="6095F8C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539AF8E5" w14:textId="77777777" w:rsidTr="001426FE">
        <w:trPr>
          <w:jc w:val="center"/>
        </w:trPr>
        <w:tc>
          <w:tcPr>
            <w:tcW w:w="1986" w:type="pct"/>
            <w:gridSpan w:val="2"/>
          </w:tcPr>
          <w:p w14:paraId="715D4EFC" w14:textId="77777777" w:rsidR="0070409D" w:rsidRPr="0070409D" w:rsidRDefault="0070409D" w:rsidP="001426F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0409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Bleeding (ml)</w:t>
            </w:r>
          </w:p>
        </w:tc>
        <w:tc>
          <w:tcPr>
            <w:tcW w:w="1031" w:type="pct"/>
          </w:tcPr>
          <w:p w14:paraId="23AC20A5" w14:textId="4DFE0411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100 [50, 300]</w:t>
            </w:r>
          </w:p>
        </w:tc>
        <w:tc>
          <w:tcPr>
            <w:tcW w:w="991" w:type="pct"/>
          </w:tcPr>
          <w:p w14:paraId="1D6D209A" w14:textId="57D3521E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350 [100, 500]</w:t>
            </w:r>
          </w:p>
        </w:tc>
        <w:tc>
          <w:tcPr>
            <w:tcW w:w="992" w:type="pct"/>
          </w:tcPr>
          <w:p w14:paraId="7E88726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59D40FDE" w14:textId="77777777" w:rsidTr="001426FE">
        <w:trPr>
          <w:jc w:val="center"/>
        </w:trPr>
        <w:tc>
          <w:tcPr>
            <w:tcW w:w="1986" w:type="pct"/>
            <w:gridSpan w:val="2"/>
          </w:tcPr>
          <w:p w14:paraId="7B4B4AA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MAP (mmHg</w:t>
            </w: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031" w:type="pct"/>
          </w:tcPr>
          <w:p w14:paraId="127C8E64" w14:textId="2DC703C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80 [75, 8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1" w:type="pct"/>
          </w:tcPr>
          <w:p w14:paraId="4F6F4701" w14:textId="64AED74D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82 [7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0409D">
              <w:rPr>
                <w:rFonts w:ascii="Times New Roman" w:hAnsi="Times New Roman" w:cs="Times New Roman"/>
                <w:szCs w:val="21"/>
              </w:rPr>
              <w:t>, 89]</w:t>
            </w:r>
          </w:p>
        </w:tc>
        <w:tc>
          <w:tcPr>
            <w:tcW w:w="992" w:type="pct"/>
          </w:tcPr>
          <w:p w14:paraId="7B03BF6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70409D" w:rsidRPr="0070409D" w14:paraId="51371F71" w14:textId="77777777" w:rsidTr="001426FE">
        <w:trPr>
          <w:jc w:val="center"/>
        </w:trPr>
        <w:tc>
          <w:tcPr>
            <w:tcW w:w="1986" w:type="pct"/>
            <w:gridSpan w:val="2"/>
          </w:tcPr>
          <w:p w14:paraId="37718BF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MHR (times/min)</w:t>
            </w:r>
          </w:p>
        </w:tc>
        <w:tc>
          <w:tcPr>
            <w:tcW w:w="1031" w:type="pct"/>
          </w:tcPr>
          <w:p w14:paraId="1A1283A8" w14:textId="5B93DD86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66 [6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>, 73]</w:t>
            </w:r>
          </w:p>
        </w:tc>
        <w:tc>
          <w:tcPr>
            <w:tcW w:w="991" w:type="pct"/>
          </w:tcPr>
          <w:p w14:paraId="5351751C" w14:textId="62D7B902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72 [6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0409D">
              <w:rPr>
                <w:rFonts w:ascii="Times New Roman" w:hAnsi="Times New Roman" w:cs="Times New Roman"/>
                <w:szCs w:val="21"/>
              </w:rPr>
              <w:t>, 80]</w:t>
            </w:r>
          </w:p>
        </w:tc>
        <w:tc>
          <w:tcPr>
            <w:tcW w:w="992" w:type="pct"/>
          </w:tcPr>
          <w:p w14:paraId="77068C0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0B2E32D9" w14:textId="77777777" w:rsidTr="001426FE">
        <w:trPr>
          <w:jc w:val="center"/>
        </w:trPr>
        <w:tc>
          <w:tcPr>
            <w:tcW w:w="1986" w:type="pct"/>
            <w:gridSpan w:val="2"/>
          </w:tcPr>
          <w:p w14:paraId="4ABE1AB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nesthesia duration (min)</w:t>
            </w:r>
          </w:p>
        </w:tc>
        <w:tc>
          <w:tcPr>
            <w:tcW w:w="1031" w:type="pct"/>
          </w:tcPr>
          <w:p w14:paraId="7A1421E4" w14:textId="3CD8EF6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28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221, 36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1" w:type="pct"/>
          </w:tcPr>
          <w:p w14:paraId="71651D3D" w14:textId="75E27325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297 [23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0409D">
              <w:rPr>
                <w:rFonts w:ascii="Times New Roman" w:hAnsi="Times New Roman" w:cs="Times New Roman"/>
                <w:szCs w:val="21"/>
              </w:rPr>
              <w:t>, 39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4F1F9F4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70409D" w:rsidRPr="0070409D" w14:paraId="3540AC32" w14:textId="77777777" w:rsidTr="001426FE">
        <w:trPr>
          <w:jc w:val="center"/>
        </w:trPr>
        <w:tc>
          <w:tcPr>
            <w:tcW w:w="1986" w:type="pct"/>
            <w:gridSpan w:val="2"/>
          </w:tcPr>
          <w:p w14:paraId="06617053" w14:textId="77777777" w:rsidR="0070409D" w:rsidRPr="0070409D" w:rsidRDefault="0070409D" w:rsidP="001426FE">
            <w:pPr>
              <w:pStyle w:val="HTML"/>
              <w:shd w:val="clear" w:color="auto" w:fill="FFFFFF"/>
              <w:wordWrap w:val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70409D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  <w:t>Operation duration (min)</w:t>
            </w:r>
          </w:p>
        </w:tc>
        <w:tc>
          <w:tcPr>
            <w:tcW w:w="1031" w:type="pct"/>
          </w:tcPr>
          <w:p w14:paraId="631ECA2F" w14:textId="71BAA1EB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22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[166, 302]</w:t>
            </w:r>
          </w:p>
        </w:tc>
        <w:tc>
          <w:tcPr>
            <w:tcW w:w="991" w:type="pct"/>
          </w:tcPr>
          <w:p w14:paraId="2F3F6975" w14:textId="6704C48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236 [185, 34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2EBD751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70409D" w:rsidRPr="0070409D" w14:paraId="5B3D9A27" w14:textId="77777777" w:rsidTr="001426FE">
        <w:trPr>
          <w:jc w:val="center"/>
        </w:trPr>
        <w:tc>
          <w:tcPr>
            <w:tcW w:w="1986" w:type="pct"/>
            <w:gridSpan w:val="2"/>
          </w:tcPr>
          <w:p w14:paraId="0D1ADBA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Perioperative morphine (mg)</w:t>
            </w:r>
          </w:p>
        </w:tc>
        <w:tc>
          <w:tcPr>
            <w:tcW w:w="1031" w:type="pct"/>
          </w:tcPr>
          <w:p w14:paraId="5A692ED8" w14:textId="36471906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183.0 [146.0, 250.0]</w:t>
            </w:r>
          </w:p>
        </w:tc>
        <w:tc>
          <w:tcPr>
            <w:tcW w:w="991" w:type="pct"/>
          </w:tcPr>
          <w:p w14:paraId="1036EF83" w14:textId="6097D1B8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222.6 [164.0, 370.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409D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992" w:type="pct"/>
          </w:tcPr>
          <w:p w14:paraId="268F1C4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0409D" w:rsidRPr="0070409D" w14:paraId="2176E9A8" w14:textId="77777777" w:rsidTr="001426FE">
        <w:trPr>
          <w:jc w:val="center"/>
        </w:trPr>
        <w:tc>
          <w:tcPr>
            <w:tcW w:w="1986" w:type="pct"/>
            <w:gridSpan w:val="2"/>
          </w:tcPr>
          <w:p w14:paraId="654F9E6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Postoperative morphine (mg)</w:t>
            </w:r>
          </w:p>
        </w:tc>
        <w:tc>
          <w:tcPr>
            <w:tcW w:w="1031" w:type="pct"/>
          </w:tcPr>
          <w:p w14:paraId="3A7C1C19" w14:textId="5CEC2B33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55.0 [50.0, 120.0]</w:t>
            </w:r>
          </w:p>
        </w:tc>
        <w:tc>
          <w:tcPr>
            <w:tcW w:w="991" w:type="pct"/>
          </w:tcPr>
          <w:p w14:paraId="464EC6A5" w14:textId="67CCCB3B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50.0 [50.0, 73.0]</w:t>
            </w:r>
          </w:p>
        </w:tc>
        <w:tc>
          <w:tcPr>
            <w:tcW w:w="992" w:type="pct"/>
          </w:tcPr>
          <w:p w14:paraId="5727806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70409D" w:rsidRPr="0070409D" w14:paraId="6D93B1FE" w14:textId="77777777" w:rsidTr="001426FE">
        <w:trPr>
          <w:jc w:val="center"/>
        </w:trPr>
        <w:tc>
          <w:tcPr>
            <w:tcW w:w="1986" w:type="pct"/>
            <w:gridSpan w:val="2"/>
          </w:tcPr>
          <w:p w14:paraId="69EEA8D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ICU duration (min)</w:t>
            </w:r>
          </w:p>
        </w:tc>
        <w:tc>
          <w:tcPr>
            <w:tcW w:w="1031" w:type="pct"/>
          </w:tcPr>
          <w:p w14:paraId="03D160DC" w14:textId="3B6171F9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0]</w:t>
            </w:r>
          </w:p>
        </w:tc>
        <w:tc>
          <w:tcPr>
            <w:tcW w:w="991" w:type="pct"/>
          </w:tcPr>
          <w:p w14:paraId="127D9657" w14:textId="1538263A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19]</w:t>
            </w:r>
          </w:p>
        </w:tc>
        <w:tc>
          <w:tcPr>
            <w:tcW w:w="992" w:type="pct"/>
          </w:tcPr>
          <w:p w14:paraId="76FD46D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7E1EDD1D" w14:textId="77777777" w:rsidTr="001426FE">
        <w:trPr>
          <w:jc w:val="center"/>
        </w:trPr>
        <w:tc>
          <w:tcPr>
            <w:tcW w:w="1986" w:type="pct"/>
            <w:gridSpan w:val="2"/>
          </w:tcPr>
          <w:p w14:paraId="5620624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Intubation duration (min)</w:t>
            </w:r>
          </w:p>
        </w:tc>
        <w:tc>
          <w:tcPr>
            <w:tcW w:w="1031" w:type="pct"/>
          </w:tcPr>
          <w:p w14:paraId="3366DACB" w14:textId="19613132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0]</w:t>
            </w:r>
          </w:p>
        </w:tc>
        <w:tc>
          <w:tcPr>
            <w:tcW w:w="991" w:type="pct"/>
          </w:tcPr>
          <w:p w14:paraId="0BE45C8A" w14:textId="00D4A48E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1]</w:t>
            </w:r>
          </w:p>
        </w:tc>
        <w:tc>
          <w:tcPr>
            <w:tcW w:w="992" w:type="pct"/>
          </w:tcPr>
          <w:p w14:paraId="52BED5D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517E8A09" w14:textId="77777777" w:rsidTr="001426FE">
        <w:trPr>
          <w:jc w:val="center"/>
        </w:trPr>
        <w:tc>
          <w:tcPr>
            <w:tcW w:w="1986" w:type="pct"/>
            <w:gridSpan w:val="2"/>
          </w:tcPr>
          <w:p w14:paraId="0115A85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PACHE-II </w:t>
            </w:r>
          </w:p>
        </w:tc>
        <w:tc>
          <w:tcPr>
            <w:tcW w:w="1031" w:type="pct"/>
          </w:tcPr>
          <w:p w14:paraId="36E79607" w14:textId="13683F8A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0]</w:t>
            </w:r>
          </w:p>
        </w:tc>
        <w:tc>
          <w:tcPr>
            <w:tcW w:w="991" w:type="pct"/>
          </w:tcPr>
          <w:p w14:paraId="6D735984" w14:textId="36EC3164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8]</w:t>
            </w:r>
          </w:p>
        </w:tc>
        <w:tc>
          <w:tcPr>
            <w:tcW w:w="992" w:type="pct"/>
          </w:tcPr>
          <w:p w14:paraId="7D3E137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70409D" w:rsidRPr="0070409D" w14:paraId="52E1BE57" w14:textId="77777777" w:rsidTr="001426FE">
        <w:trPr>
          <w:jc w:val="center"/>
        </w:trPr>
        <w:tc>
          <w:tcPr>
            <w:tcW w:w="1986" w:type="pct"/>
            <w:gridSpan w:val="2"/>
          </w:tcPr>
          <w:p w14:paraId="7E825D3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VAS-Rest-M</w:t>
            </w:r>
          </w:p>
        </w:tc>
        <w:tc>
          <w:tcPr>
            <w:tcW w:w="1031" w:type="pct"/>
          </w:tcPr>
          <w:p w14:paraId="6A3E56E0" w14:textId="40CE810F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1]</w:t>
            </w:r>
          </w:p>
        </w:tc>
        <w:tc>
          <w:tcPr>
            <w:tcW w:w="991" w:type="pct"/>
          </w:tcPr>
          <w:p w14:paraId="7497B832" w14:textId="09E2EC0C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1 [0, 2]</w:t>
            </w:r>
          </w:p>
        </w:tc>
        <w:tc>
          <w:tcPr>
            <w:tcW w:w="992" w:type="pct"/>
          </w:tcPr>
          <w:p w14:paraId="7B825AC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5DC57DB8" w14:textId="77777777" w:rsidTr="001426FE">
        <w:trPr>
          <w:jc w:val="center"/>
        </w:trPr>
        <w:tc>
          <w:tcPr>
            <w:tcW w:w="1986" w:type="pct"/>
            <w:gridSpan w:val="2"/>
          </w:tcPr>
          <w:p w14:paraId="394FEA0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VAS-Move-M</w:t>
            </w:r>
          </w:p>
        </w:tc>
        <w:tc>
          <w:tcPr>
            <w:tcW w:w="1031" w:type="pct"/>
          </w:tcPr>
          <w:p w14:paraId="49D28B0D" w14:textId="698B9395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2 [1,</w:t>
            </w:r>
            <w:r w:rsidR="00336D2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0409D">
              <w:rPr>
                <w:rFonts w:ascii="Times New Roman" w:hAnsi="Times New Roman" w:cs="Times New Roman"/>
                <w:szCs w:val="21"/>
              </w:rPr>
              <w:t xml:space="preserve"> ]</w:t>
            </w:r>
          </w:p>
        </w:tc>
        <w:tc>
          <w:tcPr>
            <w:tcW w:w="991" w:type="pct"/>
          </w:tcPr>
          <w:p w14:paraId="2D2D5082" w14:textId="2590FAE5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3 [2, 4]</w:t>
            </w:r>
          </w:p>
        </w:tc>
        <w:tc>
          <w:tcPr>
            <w:tcW w:w="992" w:type="pct"/>
          </w:tcPr>
          <w:p w14:paraId="3E765C7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2949CF09" w14:textId="77777777" w:rsidTr="001426FE">
        <w:trPr>
          <w:jc w:val="center"/>
        </w:trPr>
        <w:tc>
          <w:tcPr>
            <w:tcW w:w="1986" w:type="pct"/>
            <w:gridSpan w:val="2"/>
          </w:tcPr>
          <w:p w14:paraId="7C74E2C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VAS</w:t>
            </w:r>
            <w:bookmarkStart w:id="6" w:name="OLE_LINK25"/>
            <w:r w:rsidRPr="0070409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est-Max</w:t>
            </w:r>
            <w:bookmarkEnd w:id="6"/>
          </w:p>
        </w:tc>
        <w:tc>
          <w:tcPr>
            <w:tcW w:w="1031" w:type="pct"/>
          </w:tcPr>
          <w:p w14:paraId="2B2D759E" w14:textId="6EDAF780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2 [0, 3]</w:t>
            </w:r>
          </w:p>
        </w:tc>
        <w:tc>
          <w:tcPr>
            <w:tcW w:w="991" w:type="pct"/>
          </w:tcPr>
          <w:p w14:paraId="0A05E939" w14:textId="09863ED2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2 [1, 3]</w:t>
            </w:r>
          </w:p>
        </w:tc>
        <w:tc>
          <w:tcPr>
            <w:tcW w:w="992" w:type="pct"/>
          </w:tcPr>
          <w:p w14:paraId="1FD0D36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70409D" w:rsidRPr="0070409D" w14:paraId="09200740" w14:textId="77777777" w:rsidTr="001426FE">
        <w:trPr>
          <w:jc w:val="center"/>
        </w:trPr>
        <w:tc>
          <w:tcPr>
            <w:tcW w:w="1986" w:type="pct"/>
            <w:gridSpan w:val="2"/>
          </w:tcPr>
          <w:p w14:paraId="0F9858D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VAS</w:t>
            </w:r>
            <w:bookmarkStart w:id="7" w:name="OLE_LINK26"/>
            <w:r w:rsidRPr="0070409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ove-Max</w:t>
            </w:r>
            <w:bookmarkEnd w:id="7"/>
          </w:p>
        </w:tc>
        <w:tc>
          <w:tcPr>
            <w:tcW w:w="1031" w:type="pct"/>
          </w:tcPr>
          <w:p w14:paraId="629548BC" w14:textId="6AF8B57C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4 [2, 5]</w:t>
            </w:r>
          </w:p>
        </w:tc>
        <w:tc>
          <w:tcPr>
            <w:tcW w:w="991" w:type="pct"/>
          </w:tcPr>
          <w:p w14:paraId="14142E37" w14:textId="44AAC868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5 [4, 6]</w:t>
            </w:r>
          </w:p>
        </w:tc>
        <w:tc>
          <w:tcPr>
            <w:tcW w:w="992" w:type="pct"/>
          </w:tcPr>
          <w:p w14:paraId="653DA64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31647034" w14:textId="77777777" w:rsidTr="001426FE">
        <w:trPr>
          <w:jc w:val="center"/>
        </w:trPr>
        <w:tc>
          <w:tcPr>
            <w:tcW w:w="1986" w:type="pct"/>
            <w:gridSpan w:val="2"/>
          </w:tcPr>
          <w:p w14:paraId="2CC2CA7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VAS</w:t>
            </w:r>
            <w:r w:rsidRPr="0070409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est-Min</w:t>
            </w:r>
          </w:p>
        </w:tc>
        <w:tc>
          <w:tcPr>
            <w:tcW w:w="1031" w:type="pct"/>
          </w:tcPr>
          <w:p w14:paraId="47DEE5A4" w14:textId="419E006D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0 [0, 0]</w:t>
            </w:r>
          </w:p>
        </w:tc>
        <w:tc>
          <w:tcPr>
            <w:tcW w:w="991" w:type="pct"/>
          </w:tcPr>
          <w:p w14:paraId="4D1CA250" w14:textId="0AA0865A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1 [0, 1]</w:t>
            </w:r>
          </w:p>
        </w:tc>
        <w:tc>
          <w:tcPr>
            <w:tcW w:w="992" w:type="pct"/>
          </w:tcPr>
          <w:p w14:paraId="5E8BB9D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08249AF3" w14:textId="77777777" w:rsidTr="001426FE">
        <w:trPr>
          <w:jc w:val="center"/>
        </w:trPr>
        <w:tc>
          <w:tcPr>
            <w:tcW w:w="1986" w:type="pct"/>
            <w:gridSpan w:val="2"/>
          </w:tcPr>
          <w:p w14:paraId="7531363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VAS</w:t>
            </w:r>
            <w:r w:rsidRPr="0070409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Move-Min</w:t>
            </w:r>
          </w:p>
        </w:tc>
        <w:tc>
          <w:tcPr>
            <w:tcW w:w="1031" w:type="pct"/>
          </w:tcPr>
          <w:p w14:paraId="7BFA703D" w14:textId="0C82E91D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1 [0, 2]</w:t>
            </w:r>
          </w:p>
        </w:tc>
        <w:tc>
          <w:tcPr>
            <w:tcW w:w="991" w:type="pct"/>
          </w:tcPr>
          <w:p w14:paraId="51B0C946" w14:textId="2CCBD0A1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 xml:space="preserve">  2 [1, 3]</w:t>
            </w:r>
          </w:p>
        </w:tc>
        <w:tc>
          <w:tcPr>
            <w:tcW w:w="992" w:type="pct"/>
          </w:tcPr>
          <w:p w14:paraId="062658A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409D" w:rsidRPr="0070409D" w14:paraId="4E245D7F" w14:textId="77777777" w:rsidTr="001426FE">
        <w:trPr>
          <w:jc w:val="center"/>
        </w:trPr>
        <w:tc>
          <w:tcPr>
            <w:tcW w:w="994" w:type="pct"/>
            <w:vMerge w:val="restart"/>
          </w:tcPr>
          <w:p w14:paraId="7F59154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992" w:type="pct"/>
          </w:tcPr>
          <w:p w14:paraId="1792E73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031" w:type="pct"/>
          </w:tcPr>
          <w:p w14:paraId="79BD045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089 (65.5)</w:t>
            </w:r>
          </w:p>
        </w:tc>
        <w:tc>
          <w:tcPr>
            <w:tcW w:w="991" w:type="pct"/>
          </w:tcPr>
          <w:p w14:paraId="635B815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4 (58.6)</w:t>
            </w:r>
          </w:p>
        </w:tc>
        <w:tc>
          <w:tcPr>
            <w:tcW w:w="992" w:type="pct"/>
            <w:vMerge w:val="restart"/>
          </w:tcPr>
          <w:p w14:paraId="487F13B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345</w:t>
            </w:r>
          </w:p>
        </w:tc>
      </w:tr>
      <w:tr w:rsidR="0070409D" w:rsidRPr="0070409D" w14:paraId="3AE6B892" w14:textId="77777777" w:rsidTr="001426FE">
        <w:trPr>
          <w:jc w:val="center"/>
        </w:trPr>
        <w:tc>
          <w:tcPr>
            <w:tcW w:w="994" w:type="pct"/>
            <w:vMerge/>
          </w:tcPr>
          <w:p w14:paraId="6423C14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4ABBA3F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031" w:type="pct"/>
          </w:tcPr>
          <w:p w14:paraId="1B8DA09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73 (34.5)</w:t>
            </w:r>
          </w:p>
        </w:tc>
        <w:tc>
          <w:tcPr>
            <w:tcW w:w="991" w:type="pct"/>
          </w:tcPr>
          <w:p w14:paraId="23563EE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4 (41.4)</w:t>
            </w:r>
          </w:p>
        </w:tc>
        <w:tc>
          <w:tcPr>
            <w:tcW w:w="992" w:type="pct"/>
            <w:vMerge/>
          </w:tcPr>
          <w:p w14:paraId="3EB82EC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69A909EB" w14:textId="77777777" w:rsidTr="001426FE">
        <w:trPr>
          <w:jc w:val="center"/>
        </w:trPr>
        <w:tc>
          <w:tcPr>
            <w:tcW w:w="994" w:type="pct"/>
            <w:vMerge w:val="restart"/>
          </w:tcPr>
          <w:p w14:paraId="404388B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SA</w:t>
            </w:r>
          </w:p>
        </w:tc>
        <w:tc>
          <w:tcPr>
            <w:tcW w:w="992" w:type="pct"/>
          </w:tcPr>
          <w:p w14:paraId="79DFA4F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SA-I</w:t>
            </w:r>
          </w:p>
        </w:tc>
        <w:tc>
          <w:tcPr>
            <w:tcW w:w="1031" w:type="pct"/>
          </w:tcPr>
          <w:p w14:paraId="13C9BB6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1 (7.3)</w:t>
            </w:r>
          </w:p>
        </w:tc>
        <w:tc>
          <w:tcPr>
            <w:tcW w:w="991" w:type="pct"/>
          </w:tcPr>
          <w:p w14:paraId="3D27467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 (3.4)</w:t>
            </w:r>
          </w:p>
        </w:tc>
        <w:tc>
          <w:tcPr>
            <w:tcW w:w="992" w:type="pct"/>
            <w:vMerge w:val="restart"/>
          </w:tcPr>
          <w:p w14:paraId="26C8351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511</w:t>
            </w:r>
          </w:p>
        </w:tc>
      </w:tr>
      <w:tr w:rsidR="0070409D" w:rsidRPr="0070409D" w14:paraId="1D117A86" w14:textId="77777777" w:rsidTr="001426FE">
        <w:trPr>
          <w:jc w:val="center"/>
        </w:trPr>
        <w:tc>
          <w:tcPr>
            <w:tcW w:w="994" w:type="pct"/>
            <w:vMerge/>
          </w:tcPr>
          <w:p w14:paraId="14EE6B6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199BA2B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SA-II</w:t>
            </w:r>
          </w:p>
        </w:tc>
        <w:tc>
          <w:tcPr>
            <w:tcW w:w="1031" w:type="pct"/>
          </w:tcPr>
          <w:p w14:paraId="02BD2A5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421 (85.5)</w:t>
            </w:r>
          </w:p>
        </w:tc>
        <w:tc>
          <w:tcPr>
            <w:tcW w:w="991" w:type="pct"/>
          </w:tcPr>
          <w:p w14:paraId="2E0DC40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1 (87.9)</w:t>
            </w:r>
          </w:p>
        </w:tc>
        <w:tc>
          <w:tcPr>
            <w:tcW w:w="992" w:type="pct"/>
            <w:vMerge/>
          </w:tcPr>
          <w:p w14:paraId="6126803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094DFF5D" w14:textId="77777777" w:rsidTr="001426FE">
        <w:trPr>
          <w:jc w:val="center"/>
        </w:trPr>
        <w:tc>
          <w:tcPr>
            <w:tcW w:w="994" w:type="pct"/>
            <w:vMerge/>
          </w:tcPr>
          <w:p w14:paraId="4296378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17DD0F8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SA-III</w:t>
            </w:r>
          </w:p>
        </w:tc>
        <w:tc>
          <w:tcPr>
            <w:tcW w:w="1031" w:type="pct"/>
          </w:tcPr>
          <w:p w14:paraId="16A8C36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0 (7.2)</w:t>
            </w:r>
          </w:p>
        </w:tc>
        <w:tc>
          <w:tcPr>
            <w:tcW w:w="991" w:type="pct"/>
          </w:tcPr>
          <w:p w14:paraId="635DCDD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 (8.6)</w:t>
            </w:r>
          </w:p>
        </w:tc>
        <w:tc>
          <w:tcPr>
            <w:tcW w:w="992" w:type="pct"/>
            <w:vMerge/>
          </w:tcPr>
          <w:p w14:paraId="20AF8A0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34919781" w14:textId="77777777" w:rsidTr="001426FE">
        <w:trPr>
          <w:jc w:val="center"/>
        </w:trPr>
        <w:tc>
          <w:tcPr>
            <w:tcW w:w="994" w:type="pct"/>
            <w:vMerge w:val="restart"/>
          </w:tcPr>
          <w:p w14:paraId="104A52B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</w:p>
        </w:tc>
        <w:tc>
          <w:tcPr>
            <w:tcW w:w="992" w:type="pct"/>
          </w:tcPr>
          <w:p w14:paraId="0E53748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GEA-PCEA</w:t>
            </w:r>
          </w:p>
        </w:tc>
        <w:tc>
          <w:tcPr>
            <w:tcW w:w="1031" w:type="pct"/>
          </w:tcPr>
          <w:p w14:paraId="32AAD85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842 (50.7)</w:t>
            </w:r>
          </w:p>
        </w:tc>
        <w:tc>
          <w:tcPr>
            <w:tcW w:w="991" w:type="pct"/>
          </w:tcPr>
          <w:p w14:paraId="5F39F49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5 (25.9)</w:t>
            </w:r>
          </w:p>
        </w:tc>
        <w:tc>
          <w:tcPr>
            <w:tcW w:w="992" w:type="pct"/>
            <w:vMerge w:val="restart"/>
          </w:tcPr>
          <w:p w14:paraId="4D6847A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70409D" w:rsidRPr="0070409D" w14:paraId="7D4BFEB3" w14:textId="77777777" w:rsidTr="001426FE">
        <w:trPr>
          <w:jc w:val="center"/>
        </w:trPr>
        <w:tc>
          <w:tcPr>
            <w:tcW w:w="994" w:type="pct"/>
            <w:vMerge/>
          </w:tcPr>
          <w:p w14:paraId="506DEE6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2460BF2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GA-PCIA</w:t>
            </w:r>
          </w:p>
        </w:tc>
        <w:tc>
          <w:tcPr>
            <w:tcW w:w="1031" w:type="pct"/>
          </w:tcPr>
          <w:p w14:paraId="2E917F0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820 (49.3)</w:t>
            </w:r>
          </w:p>
        </w:tc>
        <w:tc>
          <w:tcPr>
            <w:tcW w:w="991" w:type="pct"/>
          </w:tcPr>
          <w:p w14:paraId="1EC2025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3 (74.1)</w:t>
            </w:r>
          </w:p>
        </w:tc>
        <w:tc>
          <w:tcPr>
            <w:tcW w:w="992" w:type="pct"/>
            <w:vMerge/>
          </w:tcPr>
          <w:p w14:paraId="13DF6C5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5C3D8E40" w14:textId="77777777" w:rsidTr="001426FE">
        <w:trPr>
          <w:jc w:val="center"/>
        </w:trPr>
        <w:tc>
          <w:tcPr>
            <w:tcW w:w="994" w:type="pct"/>
            <w:vMerge w:val="restart"/>
          </w:tcPr>
          <w:p w14:paraId="6777029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Stroke</w:t>
            </w:r>
          </w:p>
        </w:tc>
        <w:tc>
          <w:tcPr>
            <w:tcW w:w="992" w:type="pct"/>
          </w:tcPr>
          <w:p w14:paraId="5BABA53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62EEE01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80 (4.8)</w:t>
            </w:r>
          </w:p>
        </w:tc>
        <w:tc>
          <w:tcPr>
            <w:tcW w:w="991" w:type="pct"/>
          </w:tcPr>
          <w:p w14:paraId="01179E6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 (8.6)</w:t>
            </w:r>
          </w:p>
        </w:tc>
        <w:tc>
          <w:tcPr>
            <w:tcW w:w="992" w:type="pct"/>
            <w:vMerge w:val="restart"/>
          </w:tcPr>
          <w:p w14:paraId="0224E3A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314</w:t>
            </w:r>
          </w:p>
        </w:tc>
      </w:tr>
      <w:tr w:rsidR="0070409D" w:rsidRPr="0070409D" w14:paraId="7994589B" w14:textId="77777777" w:rsidTr="001426FE">
        <w:trPr>
          <w:jc w:val="center"/>
        </w:trPr>
        <w:tc>
          <w:tcPr>
            <w:tcW w:w="994" w:type="pct"/>
            <w:vMerge/>
          </w:tcPr>
          <w:p w14:paraId="40870EC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184E5AC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0FE765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582 (95.2)</w:t>
            </w:r>
          </w:p>
        </w:tc>
        <w:tc>
          <w:tcPr>
            <w:tcW w:w="991" w:type="pct"/>
          </w:tcPr>
          <w:p w14:paraId="0D0FAC5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3 (91.4)</w:t>
            </w:r>
          </w:p>
        </w:tc>
        <w:tc>
          <w:tcPr>
            <w:tcW w:w="992" w:type="pct"/>
            <w:vMerge/>
          </w:tcPr>
          <w:p w14:paraId="2D538EA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62FC689C" w14:textId="77777777" w:rsidTr="001426FE">
        <w:trPr>
          <w:jc w:val="center"/>
        </w:trPr>
        <w:tc>
          <w:tcPr>
            <w:tcW w:w="994" w:type="pct"/>
            <w:vMerge w:val="restart"/>
          </w:tcPr>
          <w:p w14:paraId="4B183E8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TIA</w:t>
            </w:r>
          </w:p>
        </w:tc>
        <w:tc>
          <w:tcPr>
            <w:tcW w:w="992" w:type="pct"/>
          </w:tcPr>
          <w:p w14:paraId="7C2288A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53E0FB1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2 (1.3)</w:t>
            </w:r>
          </w:p>
        </w:tc>
        <w:tc>
          <w:tcPr>
            <w:tcW w:w="991" w:type="pct"/>
          </w:tcPr>
          <w:p w14:paraId="790E1AA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 (1.7)</w:t>
            </w:r>
          </w:p>
        </w:tc>
        <w:tc>
          <w:tcPr>
            <w:tcW w:w="992" w:type="pct"/>
            <w:vMerge w:val="restart"/>
          </w:tcPr>
          <w:p w14:paraId="2D20EBA2" w14:textId="76FF421B" w:rsidR="0070409D" w:rsidRPr="0070409D" w:rsidRDefault="00104991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.999</w:t>
            </w:r>
          </w:p>
        </w:tc>
      </w:tr>
      <w:tr w:rsidR="0070409D" w:rsidRPr="0070409D" w14:paraId="4C39211B" w14:textId="77777777" w:rsidTr="001426FE">
        <w:trPr>
          <w:jc w:val="center"/>
        </w:trPr>
        <w:tc>
          <w:tcPr>
            <w:tcW w:w="994" w:type="pct"/>
            <w:vMerge/>
          </w:tcPr>
          <w:p w14:paraId="084622C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05B2158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BF0839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40 (98.7)</w:t>
            </w:r>
          </w:p>
        </w:tc>
        <w:tc>
          <w:tcPr>
            <w:tcW w:w="991" w:type="pct"/>
          </w:tcPr>
          <w:p w14:paraId="74F5A78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7 (98.3)</w:t>
            </w:r>
          </w:p>
        </w:tc>
        <w:tc>
          <w:tcPr>
            <w:tcW w:w="992" w:type="pct"/>
            <w:vMerge/>
          </w:tcPr>
          <w:p w14:paraId="0F29A8B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43EAC135" w14:textId="77777777" w:rsidTr="001426FE">
        <w:trPr>
          <w:jc w:val="center"/>
        </w:trPr>
        <w:tc>
          <w:tcPr>
            <w:tcW w:w="994" w:type="pct"/>
            <w:vMerge w:val="restart"/>
          </w:tcPr>
          <w:p w14:paraId="46B7F95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  <w:tc>
          <w:tcPr>
            <w:tcW w:w="992" w:type="pct"/>
          </w:tcPr>
          <w:p w14:paraId="1AE5C4C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7BBB641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2 (1.9)</w:t>
            </w:r>
          </w:p>
        </w:tc>
        <w:tc>
          <w:tcPr>
            <w:tcW w:w="991" w:type="pct"/>
          </w:tcPr>
          <w:p w14:paraId="5EFB464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 (0.0)</w:t>
            </w:r>
          </w:p>
        </w:tc>
        <w:tc>
          <w:tcPr>
            <w:tcW w:w="992" w:type="pct"/>
            <w:vMerge w:val="restart"/>
          </w:tcPr>
          <w:p w14:paraId="68C40B1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567</w:t>
            </w:r>
          </w:p>
        </w:tc>
      </w:tr>
      <w:tr w:rsidR="0070409D" w:rsidRPr="0070409D" w14:paraId="50713366" w14:textId="77777777" w:rsidTr="001426FE">
        <w:trPr>
          <w:jc w:val="center"/>
        </w:trPr>
        <w:tc>
          <w:tcPr>
            <w:tcW w:w="994" w:type="pct"/>
            <w:vMerge/>
          </w:tcPr>
          <w:p w14:paraId="2002E32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29D0FAE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513732E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30 (98.1)</w:t>
            </w:r>
          </w:p>
        </w:tc>
        <w:tc>
          <w:tcPr>
            <w:tcW w:w="991" w:type="pct"/>
          </w:tcPr>
          <w:p w14:paraId="4DA9D6B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8 (100.0)</w:t>
            </w:r>
          </w:p>
        </w:tc>
        <w:tc>
          <w:tcPr>
            <w:tcW w:w="992" w:type="pct"/>
            <w:vMerge/>
          </w:tcPr>
          <w:p w14:paraId="079DEBF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282F2FE2" w14:textId="77777777" w:rsidTr="001426FE">
        <w:trPr>
          <w:jc w:val="center"/>
        </w:trPr>
        <w:tc>
          <w:tcPr>
            <w:tcW w:w="994" w:type="pct"/>
            <w:vMerge w:val="restart"/>
          </w:tcPr>
          <w:p w14:paraId="21CDA86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Chronic bronchitis</w:t>
            </w:r>
          </w:p>
        </w:tc>
        <w:tc>
          <w:tcPr>
            <w:tcW w:w="992" w:type="pct"/>
          </w:tcPr>
          <w:p w14:paraId="69C20A7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5417BCD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0 (1.8)</w:t>
            </w:r>
          </w:p>
        </w:tc>
        <w:tc>
          <w:tcPr>
            <w:tcW w:w="991" w:type="pct"/>
          </w:tcPr>
          <w:p w14:paraId="2DB5310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 (3.4)</w:t>
            </w:r>
          </w:p>
        </w:tc>
        <w:tc>
          <w:tcPr>
            <w:tcW w:w="992" w:type="pct"/>
            <w:vMerge w:val="restart"/>
          </w:tcPr>
          <w:p w14:paraId="1B26524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677</w:t>
            </w:r>
          </w:p>
        </w:tc>
      </w:tr>
      <w:tr w:rsidR="0070409D" w:rsidRPr="0070409D" w14:paraId="691CB61A" w14:textId="77777777" w:rsidTr="001426FE">
        <w:trPr>
          <w:jc w:val="center"/>
        </w:trPr>
        <w:tc>
          <w:tcPr>
            <w:tcW w:w="994" w:type="pct"/>
            <w:vMerge/>
          </w:tcPr>
          <w:p w14:paraId="354CAC8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598345B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C16E17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32 (98.2)</w:t>
            </w:r>
          </w:p>
        </w:tc>
        <w:tc>
          <w:tcPr>
            <w:tcW w:w="991" w:type="pct"/>
          </w:tcPr>
          <w:p w14:paraId="34D547F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6 (96.6)</w:t>
            </w:r>
          </w:p>
        </w:tc>
        <w:tc>
          <w:tcPr>
            <w:tcW w:w="992" w:type="pct"/>
            <w:vMerge/>
          </w:tcPr>
          <w:p w14:paraId="753764A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6268EE43" w14:textId="77777777" w:rsidTr="001426FE">
        <w:trPr>
          <w:jc w:val="center"/>
        </w:trPr>
        <w:tc>
          <w:tcPr>
            <w:tcW w:w="994" w:type="pct"/>
            <w:vMerge w:val="restart"/>
          </w:tcPr>
          <w:p w14:paraId="0D82EB1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sthma</w:t>
            </w:r>
          </w:p>
        </w:tc>
        <w:tc>
          <w:tcPr>
            <w:tcW w:w="992" w:type="pct"/>
          </w:tcPr>
          <w:p w14:paraId="7280F36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58064C1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4 (1.4)</w:t>
            </w:r>
          </w:p>
        </w:tc>
        <w:tc>
          <w:tcPr>
            <w:tcW w:w="991" w:type="pct"/>
          </w:tcPr>
          <w:p w14:paraId="04A13B6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 (5.2)</w:t>
            </w:r>
          </w:p>
        </w:tc>
        <w:tc>
          <w:tcPr>
            <w:tcW w:w="992" w:type="pct"/>
            <w:vMerge w:val="restart"/>
          </w:tcPr>
          <w:p w14:paraId="3871021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088</w:t>
            </w:r>
          </w:p>
        </w:tc>
      </w:tr>
      <w:tr w:rsidR="0070409D" w:rsidRPr="0070409D" w14:paraId="49A8525B" w14:textId="77777777" w:rsidTr="001426FE">
        <w:trPr>
          <w:jc w:val="center"/>
        </w:trPr>
        <w:tc>
          <w:tcPr>
            <w:tcW w:w="994" w:type="pct"/>
            <w:vMerge/>
          </w:tcPr>
          <w:p w14:paraId="6E8960F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275AFC9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6899F51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38 (98.6)</w:t>
            </w:r>
          </w:p>
        </w:tc>
        <w:tc>
          <w:tcPr>
            <w:tcW w:w="991" w:type="pct"/>
          </w:tcPr>
          <w:p w14:paraId="755D50D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5 (94.8)</w:t>
            </w:r>
          </w:p>
        </w:tc>
        <w:tc>
          <w:tcPr>
            <w:tcW w:w="992" w:type="pct"/>
            <w:vMerge/>
          </w:tcPr>
          <w:p w14:paraId="17F268B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3F129A80" w14:textId="77777777" w:rsidTr="001426FE">
        <w:trPr>
          <w:jc w:val="center"/>
        </w:trPr>
        <w:tc>
          <w:tcPr>
            <w:tcW w:w="994" w:type="pct"/>
            <w:vMerge w:val="restart"/>
          </w:tcPr>
          <w:p w14:paraId="596C3C0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992" w:type="pct"/>
          </w:tcPr>
          <w:p w14:paraId="2847E9F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69E80B5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98 (23.9)</w:t>
            </w:r>
          </w:p>
        </w:tc>
        <w:tc>
          <w:tcPr>
            <w:tcW w:w="991" w:type="pct"/>
          </w:tcPr>
          <w:p w14:paraId="0606E0B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8 (31.0)</w:t>
            </w:r>
          </w:p>
        </w:tc>
        <w:tc>
          <w:tcPr>
            <w:tcW w:w="992" w:type="pct"/>
            <w:vMerge w:val="restart"/>
          </w:tcPr>
          <w:p w14:paraId="50E6BDF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279</w:t>
            </w:r>
          </w:p>
        </w:tc>
      </w:tr>
      <w:tr w:rsidR="0070409D" w:rsidRPr="0070409D" w14:paraId="07627598" w14:textId="77777777" w:rsidTr="001426FE">
        <w:trPr>
          <w:jc w:val="center"/>
        </w:trPr>
        <w:tc>
          <w:tcPr>
            <w:tcW w:w="994" w:type="pct"/>
            <w:vMerge/>
          </w:tcPr>
          <w:p w14:paraId="47BDFE4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5ED2066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3A4D426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64 (76.1)</w:t>
            </w:r>
          </w:p>
        </w:tc>
        <w:tc>
          <w:tcPr>
            <w:tcW w:w="991" w:type="pct"/>
          </w:tcPr>
          <w:p w14:paraId="40F8B20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0 (69.0)</w:t>
            </w:r>
          </w:p>
        </w:tc>
        <w:tc>
          <w:tcPr>
            <w:tcW w:w="992" w:type="pct"/>
            <w:vMerge/>
          </w:tcPr>
          <w:p w14:paraId="1FD3474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0DF9A8B3" w14:textId="77777777" w:rsidTr="001426FE">
        <w:trPr>
          <w:jc w:val="center"/>
        </w:trPr>
        <w:tc>
          <w:tcPr>
            <w:tcW w:w="994" w:type="pct"/>
            <w:vMerge w:val="restart"/>
          </w:tcPr>
          <w:p w14:paraId="6745F2E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CHD</w:t>
            </w:r>
          </w:p>
        </w:tc>
        <w:tc>
          <w:tcPr>
            <w:tcW w:w="992" w:type="pct"/>
          </w:tcPr>
          <w:p w14:paraId="01855C7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7439306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1 (9.7)</w:t>
            </w:r>
          </w:p>
        </w:tc>
        <w:tc>
          <w:tcPr>
            <w:tcW w:w="991" w:type="pct"/>
          </w:tcPr>
          <w:p w14:paraId="51038E5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 (8.6)</w:t>
            </w:r>
          </w:p>
        </w:tc>
        <w:tc>
          <w:tcPr>
            <w:tcW w:w="992" w:type="pct"/>
            <w:vMerge w:val="restart"/>
          </w:tcPr>
          <w:p w14:paraId="1079067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965</w:t>
            </w:r>
          </w:p>
        </w:tc>
      </w:tr>
      <w:tr w:rsidR="0070409D" w:rsidRPr="0070409D" w14:paraId="1BCFFCEE" w14:textId="77777777" w:rsidTr="001426FE">
        <w:trPr>
          <w:jc w:val="center"/>
        </w:trPr>
        <w:tc>
          <w:tcPr>
            <w:tcW w:w="994" w:type="pct"/>
            <w:vMerge/>
          </w:tcPr>
          <w:p w14:paraId="3DC9879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7764486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5D3B9F3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501 (90.3)</w:t>
            </w:r>
          </w:p>
        </w:tc>
        <w:tc>
          <w:tcPr>
            <w:tcW w:w="991" w:type="pct"/>
          </w:tcPr>
          <w:p w14:paraId="5357F98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3 (91.4)</w:t>
            </w:r>
          </w:p>
        </w:tc>
        <w:tc>
          <w:tcPr>
            <w:tcW w:w="992" w:type="pct"/>
            <w:vMerge/>
          </w:tcPr>
          <w:p w14:paraId="710D06E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471CDE83" w14:textId="77777777" w:rsidTr="001426FE">
        <w:trPr>
          <w:jc w:val="center"/>
        </w:trPr>
        <w:tc>
          <w:tcPr>
            <w:tcW w:w="994" w:type="pct"/>
            <w:vMerge w:val="restart"/>
          </w:tcPr>
          <w:p w14:paraId="152704E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HT</w:t>
            </w:r>
          </w:p>
        </w:tc>
        <w:tc>
          <w:tcPr>
            <w:tcW w:w="992" w:type="pct"/>
          </w:tcPr>
          <w:p w14:paraId="14F43F4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792D52F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683 (41.1)</w:t>
            </w:r>
          </w:p>
        </w:tc>
        <w:tc>
          <w:tcPr>
            <w:tcW w:w="991" w:type="pct"/>
          </w:tcPr>
          <w:p w14:paraId="5AD4164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8 (48.3)</w:t>
            </w:r>
          </w:p>
        </w:tc>
        <w:tc>
          <w:tcPr>
            <w:tcW w:w="992" w:type="pct"/>
            <w:vMerge w:val="restart"/>
          </w:tcPr>
          <w:p w14:paraId="1567B87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339</w:t>
            </w:r>
          </w:p>
        </w:tc>
      </w:tr>
      <w:tr w:rsidR="0070409D" w:rsidRPr="0070409D" w14:paraId="634CCD54" w14:textId="77777777" w:rsidTr="001426FE">
        <w:trPr>
          <w:jc w:val="center"/>
        </w:trPr>
        <w:tc>
          <w:tcPr>
            <w:tcW w:w="994" w:type="pct"/>
            <w:vMerge/>
          </w:tcPr>
          <w:p w14:paraId="3991184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0E5D9A6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37F98B9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979 (58.9)</w:t>
            </w:r>
          </w:p>
        </w:tc>
        <w:tc>
          <w:tcPr>
            <w:tcW w:w="991" w:type="pct"/>
          </w:tcPr>
          <w:p w14:paraId="7B6C9A0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0 (51.7)</w:t>
            </w:r>
          </w:p>
        </w:tc>
        <w:tc>
          <w:tcPr>
            <w:tcW w:w="992" w:type="pct"/>
            <w:vMerge/>
          </w:tcPr>
          <w:p w14:paraId="105D387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50D55191" w14:textId="77777777" w:rsidTr="001426FE">
        <w:trPr>
          <w:jc w:val="center"/>
        </w:trPr>
        <w:tc>
          <w:tcPr>
            <w:tcW w:w="994" w:type="pct"/>
            <w:vMerge w:val="restart"/>
          </w:tcPr>
          <w:p w14:paraId="146DF90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rrhythmia</w:t>
            </w:r>
          </w:p>
        </w:tc>
        <w:tc>
          <w:tcPr>
            <w:tcW w:w="992" w:type="pct"/>
          </w:tcPr>
          <w:p w14:paraId="59F6DEB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6ECA677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61 (3.7)</w:t>
            </w:r>
          </w:p>
        </w:tc>
        <w:tc>
          <w:tcPr>
            <w:tcW w:w="991" w:type="pct"/>
          </w:tcPr>
          <w:p w14:paraId="65F05CC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 (3.4)</w:t>
            </w:r>
          </w:p>
        </w:tc>
        <w:tc>
          <w:tcPr>
            <w:tcW w:w="992" w:type="pct"/>
            <w:vMerge w:val="restart"/>
          </w:tcPr>
          <w:p w14:paraId="5123432F" w14:textId="5F3DB865" w:rsidR="0070409D" w:rsidRPr="0070409D" w:rsidRDefault="00104991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0.999</w:t>
            </w:r>
          </w:p>
        </w:tc>
      </w:tr>
      <w:tr w:rsidR="0070409D" w:rsidRPr="0070409D" w14:paraId="4A9958A0" w14:textId="77777777" w:rsidTr="001426FE">
        <w:trPr>
          <w:jc w:val="center"/>
        </w:trPr>
        <w:tc>
          <w:tcPr>
            <w:tcW w:w="994" w:type="pct"/>
            <w:vMerge/>
          </w:tcPr>
          <w:p w14:paraId="22A70C4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7D8FE40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42AC1C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01 (96.3)</w:t>
            </w:r>
          </w:p>
        </w:tc>
        <w:tc>
          <w:tcPr>
            <w:tcW w:w="991" w:type="pct"/>
          </w:tcPr>
          <w:p w14:paraId="4758807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6 (96.6)</w:t>
            </w:r>
          </w:p>
        </w:tc>
        <w:tc>
          <w:tcPr>
            <w:tcW w:w="992" w:type="pct"/>
            <w:vMerge/>
          </w:tcPr>
          <w:p w14:paraId="2944AC7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73A6D7FF" w14:textId="77777777" w:rsidTr="001426FE">
        <w:trPr>
          <w:jc w:val="center"/>
        </w:trPr>
        <w:tc>
          <w:tcPr>
            <w:tcW w:w="994" w:type="pct"/>
            <w:vMerge w:val="restart"/>
          </w:tcPr>
          <w:p w14:paraId="77E9D49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YHA</w:t>
            </w:r>
          </w:p>
        </w:tc>
        <w:tc>
          <w:tcPr>
            <w:tcW w:w="992" w:type="pct"/>
          </w:tcPr>
          <w:p w14:paraId="608D258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</w:p>
        </w:tc>
        <w:tc>
          <w:tcPr>
            <w:tcW w:w="1031" w:type="pct"/>
          </w:tcPr>
          <w:p w14:paraId="21E59E5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61 (75.9)</w:t>
            </w:r>
          </w:p>
        </w:tc>
        <w:tc>
          <w:tcPr>
            <w:tcW w:w="991" w:type="pct"/>
          </w:tcPr>
          <w:p w14:paraId="00F7169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8 (65.5)</w:t>
            </w:r>
          </w:p>
        </w:tc>
        <w:tc>
          <w:tcPr>
            <w:tcW w:w="992" w:type="pct"/>
            <w:vMerge w:val="restart"/>
          </w:tcPr>
          <w:p w14:paraId="222B5DA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099</w:t>
            </w:r>
          </w:p>
          <w:p w14:paraId="74B58B1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599B85F8" w14:textId="77777777" w:rsidTr="001426FE">
        <w:trPr>
          <w:jc w:val="center"/>
        </w:trPr>
        <w:tc>
          <w:tcPr>
            <w:tcW w:w="994" w:type="pct"/>
            <w:vMerge/>
          </w:tcPr>
          <w:p w14:paraId="62B94EF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7A183BC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031" w:type="pct"/>
          </w:tcPr>
          <w:p w14:paraId="0EB9B1B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01 (24.1)</w:t>
            </w:r>
          </w:p>
        </w:tc>
        <w:tc>
          <w:tcPr>
            <w:tcW w:w="991" w:type="pct"/>
          </w:tcPr>
          <w:p w14:paraId="04E34EF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0 (34.5)</w:t>
            </w:r>
          </w:p>
        </w:tc>
        <w:tc>
          <w:tcPr>
            <w:tcW w:w="992" w:type="pct"/>
            <w:vMerge/>
          </w:tcPr>
          <w:p w14:paraId="1F59F86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05B38225" w14:textId="77777777" w:rsidTr="001426FE">
        <w:trPr>
          <w:jc w:val="center"/>
        </w:trPr>
        <w:tc>
          <w:tcPr>
            <w:tcW w:w="994" w:type="pct"/>
            <w:vMerge w:val="restart"/>
          </w:tcPr>
          <w:p w14:paraId="3E6F734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DM</w:t>
            </w:r>
          </w:p>
        </w:tc>
        <w:tc>
          <w:tcPr>
            <w:tcW w:w="992" w:type="pct"/>
          </w:tcPr>
          <w:p w14:paraId="54A6521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0BA9354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00 (18.1)</w:t>
            </w:r>
          </w:p>
        </w:tc>
        <w:tc>
          <w:tcPr>
            <w:tcW w:w="991" w:type="pct"/>
          </w:tcPr>
          <w:p w14:paraId="756C7E6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4 (24.1)</w:t>
            </w:r>
          </w:p>
        </w:tc>
        <w:tc>
          <w:tcPr>
            <w:tcW w:w="992" w:type="pct"/>
            <w:vMerge w:val="restart"/>
          </w:tcPr>
          <w:p w14:paraId="5E39874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314</w:t>
            </w:r>
          </w:p>
          <w:p w14:paraId="6006F36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3EBED1F3" w14:textId="77777777" w:rsidTr="001426FE">
        <w:trPr>
          <w:jc w:val="center"/>
        </w:trPr>
        <w:tc>
          <w:tcPr>
            <w:tcW w:w="994" w:type="pct"/>
            <w:vMerge/>
          </w:tcPr>
          <w:p w14:paraId="529477D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24C762D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02831E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362 (81.9)</w:t>
            </w:r>
          </w:p>
        </w:tc>
        <w:tc>
          <w:tcPr>
            <w:tcW w:w="991" w:type="pct"/>
          </w:tcPr>
          <w:p w14:paraId="710FCD5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4 (75.9)</w:t>
            </w:r>
          </w:p>
        </w:tc>
        <w:tc>
          <w:tcPr>
            <w:tcW w:w="992" w:type="pct"/>
            <w:vMerge/>
          </w:tcPr>
          <w:p w14:paraId="0645CC6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5080DB00" w14:textId="77777777" w:rsidTr="001426FE">
        <w:trPr>
          <w:jc w:val="center"/>
        </w:trPr>
        <w:tc>
          <w:tcPr>
            <w:tcW w:w="994" w:type="pct"/>
            <w:vMerge w:val="restart"/>
          </w:tcPr>
          <w:p w14:paraId="398924E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Thyroid diseases</w:t>
            </w:r>
          </w:p>
        </w:tc>
        <w:tc>
          <w:tcPr>
            <w:tcW w:w="992" w:type="pct"/>
          </w:tcPr>
          <w:p w14:paraId="5D5992A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505BD74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4 (2.6)</w:t>
            </w:r>
          </w:p>
        </w:tc>
        <w:tc>
          <w:tcPr>
            <w:tcW w:w="991" w:type="pct"/>
          </w:tcPr>
          <w:p w14:paraId="6E5D902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 (1.7)</w:t>
            </w:r>
          </w:p>
        </w:tc>
        <w:tc>
          <w:tcPr>
            <w:tcW w:w="992" w:type="pct"/>
            <w:vMerge w:val="restart"/>
          </w:tcPr>
          <w:p w14:paraId="166F590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988</w:t>
            </w:r>
          </w:p>
          <w:p w14:paraId="48B7DC0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62938594" w14:textId="77777777" w:rsidTr="001426FE">
        <w:trPr>
          <w:jc w:val="center"/>
        </w:trPr>
        <w:tc>
          <w:tcPr>
            <w:tcW w:w="994" w:type="pct"/>
            <w:vMerge/>
          </w:tcPr>
          <w:p w14:paraId="7A5E5C6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110BA74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071BEED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18 (97.4)</w:t>
            </w:r>
          </w:p>
        </w:tc>
        <w:tc>
          <w:tcPr>
            <w:tcW w:w="991" w:type="pct"/>
          </w:tcPr>
          <w:p w14:paraId="55A63E2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7 (98.3)</w:t>
            </w:r>
          </w:p>
        </w:tc>
        <w:tc>
          <w:tcPr>
            <w:tcW w:w="992" w:type="pct"/>
            <w:vMerge/>
          </w:tcPr>
          <w:p w14:paraId="65AABFF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721A4C0B" w14:textId="77777777" w:rsidTr="001426FE">
        <w:trPr>
          <w:jc w:val="center"/>
        </w:trPr>
        <w:tc>
          <w:tcPr>
            <w:tcW w:w="994" w:type="pct"/>
            <w:vMerge w:val="restart"/>
          </w:tcPr>
          <w:p w14:paraId="50785B9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Liver</w:t>
            </w:r>
          </w:p>
          <w:p w14:paraId="345EFEC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dysfunction</w:t>
            </w:r>
          </w:p>
        </w:tc>
        <w:tc>
          <w:tcPr>
            <w:tcW w:w="992" w:type="pct"/>
          </w:tcPr>
          <w:p w14:paraId="3B62193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3D6D96B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4 (0.8)</w:t>
            </w:r>
          </w:p>
        </w:tc>
        <w:tc>
          <w:tcPr>
            <w:tcW w:w="991" w:type="pct"/>
          </w:tcPr>
          <w:p w14:paraId="303CA90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 (1.7)</w:t>
            </w:r>
          </w:p>
        </w:tc>
        <w:tc>
          <w:tcPr>
            <w:tcW w:w="992" w:type="pct"/>
            <w:vMerge w:val="restart"/>
          </w:tcPr>
          <w:p w14:paraId="222C44C3" w14:textId="24B2CC4F" w:rsidR="0070409D" w:rsidRPr="0070409D" w:rsidRDefault="00104991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0.999</w:t>
            </w:r>
          </w:p>
          <w:p w14:paraId="1756A59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313AC33E" w14:textId="77777777" w:rsidTr="001426FE">
        <w:trPr>
          <w:jc w:val="center"/>
        </w:trPr>
        <w:tc>
          <w:tcPr>
            <w:tcW w:w="994" w:type="pct"/>
            <w:vMerge/>
          </w:tcPr>
          <w:p w14:paraId="75E42DD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4DBE937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232B8B9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48 (99.2)</w:t>
            </w:r>
          </w:p>
        </w:tc>
        <w:tc>
          <w:tcPr>
            <w:tcW w:w="991" w:type="pct"/>
          </w:tcPr>
          <w:p w14:paraId="5897713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7 (98.3)</w:t>
            </w:r>
          </w:p>
        </w:tc>
        <w:tc>
          <w:tcPr>
            <w:tcW w:w="992" w:type="pct"/>
            <w:vMerge/>
          </w:tcPr>
          <w:p w14:paraId="44DEC51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20B0EADF" w14:textId="77777777" w:rsidTr="001426FE">
        <w:trPr>
          <w:jc w:val="center"/>
        </w:trPr>
        <w:tc>
          <w:tcPr>
            <w:tcW w:w="994" w:type="pct"/>
            <w:vMerge w:val="restart"/>
          </w:tcPr>
          <w:p w14:paraId="3660DF7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HLP</w:t>
            </w:r>
          </w:p>
        </w:tc>
        <w:tc>
          <w:tcPr>
            <w:tcW w:w="992" w:type="pct"/>
          </w:tcPr>
          <w:p w14:paraId="3D6AA09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3E9EB29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3 (2.6)</w:t>
            </w:r>
          </w:p>
        </w:tc>
        <w:tc>
          <w:tcPr>
            <w:tcW w:w="991" w:type="pct"/>
          </w:tcPr>
          <w:p w14:paraId="693540F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 (5.2)</w:t>
            </w:r>
          </w:p>
        </w:tc>
        <w:tc>
          <w:tcPr>
            <w:tcW w:w="992" w:type="pct"/>
            <w:vMerge w:val="restart"/>
          </w:tcPr>
          <w:p w14:paraId="3B0AFB5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432</w:t>
            </w:r>
          </w:p>
          <w:p w14:paraId="2F59BCE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403D96D1" w14:textId="77777777" w:rsidTr="001426FE">
        <w:trPr>
          <w:jc w:val="center"/>
        </w:trPr>
        <w:tc>
          <w:tcPr>
            <w:tcW w:w="994" w:type="pct"/>
            <w:vMerge/>
          </w:tcPr>
          <w:p w14:paraId="3E2F37A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3476651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3D12283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19 (97.4)</w:t>
            </w:r>
          </w:p>
        </w:tc>
        <w:tc>
          <w:tcPr>
            <w:tcW w:w="991" w:type="pct"/>
          </w:tcPr>
          <w:p w14:paraId="7C9E54B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5 (94.8)</w:t>
            </w:r>
          </w:p>
        </w:tc>
        <w:tc>
          <w:tcPr>
            <w:tcW w:w="992" w:type="pct"/>
            <w:vMerge/>
          </w:tcPr>
          <w:p w14:paraId="612414C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3E2231DB" w14:textId="77777777" w:rsidTr="001426FE">
        <w:trPr>
          <w:jc w:val="center"/>
        </w:trPr>
        <w:tc>
          <w:tcPr>
            <w:tcW w:w="994" w:type="pct"/>
            <w:vMerge w:val="restart"/>
          </w:tcPr>
          <w:p w14:paraId="15CFB42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Renal</w:t>
            </w:r>
          </w:p>
          <w:p w14:paraId="5C4023E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dysfunction</w:t>
            </w:r>
          </w:p>
        </w:tc>
        <w:tc>
          <w:tcPr>
            <w:tcW w:w="992" w:type="pct"/>
          </w:tcPr>
          <w:p w14:paraId="23AE0A9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66D8389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6 (0.4)</w:t>
            </w:r>
          </w:p>
        </w:tc>
        <w:tc>
          <w:tcPr>
            <w:tcW w:w="991" w:type="pct"/>
          </w:tcPr>
          <w:p w14:paraId="1000B40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 (1.7)</w:t>
            </w:r>
          </w:p>
        </w:tc>
        <w:tc>
          <w:tcPr>
            <w:tcW w:w="992" w:type="pct"/>
            <w:vMerge w:val="restart"/>
          </w:tcPr>
          <w:p w14:paraId="0606637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</w:tr>
      <w:tr w:rsidR="0070409D" w:rsidRPr="0070409D" w14:paraId="50C5B071" w14:textId="77777777" w:rsidTr="001426FE">
        <w:trPr>
          <w:jc w:val="center"/>
        </w:trPr>
        <w:tc>
          <w:tcPr>
            <w:tcW w:w="994" w:type="pct"/>
            <w:vMerge/>
          </w:tcPr>
          <w:p w14:paraId="40DF7AC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5876AE9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5C149F7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656 (99.6)</w:t>
            </w:r>
          </w:p>
        </w:tc>
        <w:tc>
          <w:tcPr>
            <w:tcW w:w="991" w:type="pct"/>
          </w:tcPr>
          <w:p w14:paraId="1E364C1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7 (98.3)</w:t>
            </w:r>
          </w:p>
        </w:tc>
        <w:tc>
          <w:tcPr>
            <w:tcW w:w="992" w:type="pct"/>
            <w:vMerge/>
          </w:tcPr>
          <w:p w14:paraId="24118FC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74CE963E" w14:textId="77777777" w:rsidTr="001426FE">
        <w:trPr>
          <w:jc w:val="center"/>
        </w:trPr>
        <w:tc>
          <w:tcPr>
            <w:tcW w:w="994" w:type="pct"/>
            <w:vMerge w:val="restart"/>
          </w:tcPr>
          <w:p w14:paraId="4B0EAF2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Drink</w:t>
            </w:r>
          </w:p>
        </w:tc>
        <w:tc>
          <w:tcPr>
            <w:tcW w:w="992" w:type="pct"/>
          </w:tcPr>
          <w:p w14:paraId="0D62255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093E461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13 (24.8)</w:t>
            </w:r>
          </w:p>
        </w:tc>
        <w:tc>
          <w:tcPr>
            <w:tcW w:w="991" w:type="pct"/>
          </w:tcPr>
          <w:p w14:paraId="35143DB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3 (22.4)</w:t>
            </w:r>
          </w:p>
        </w:tc>
        <w:tc>
          <w:tcPr>
            <w:tcW w:w="992" w:type="pct"/>
            <w:vMerge w:val="restart"/>
          </w:tcPr>
          <w:p w14:paraId="648F9ED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789</w:t>
            </w:r>
          </w:p>
        </w:tc>
      </w:tr>
      <w:tr w:rsidR="0070409D" w:rsidRPr="0070409D" w14:paraId="496B446D" w14:textId="77777777" w:rsidTr="001426FE">
        <w:trPr>
          <w:jc w:val="center"/>
        </w:trPr>
        <w:tc>
          <w:tcPr>
            <w:tcW w:w="994" w:type="pct"/>
            <w:vMerge/>
          </w:tcPr>
          <w:p w14:paraId="3466C26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653DE42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26799F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49 (75.2)</w:t>
            </w:r>
          </w:p>
        </w:tc>
        <w:tc>
          <w:tcPr>
            <w:tcW w:w="991" w:type="pct"/>
          </w:tcPr>
          <w:p w14:paraId="2B8A901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5 (77.6)</w:t>
            </w:r>
          </w:p>
        </w:tc>
        <w:tc>
          <w:tcPr>
            <w:tcW w:w="992" w:type="pct"/>
            <w:vMerge/>
          </w:tcPr>
          <w:p w14:paraId="7DC6A9C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6AE9F17E" w14:textId="77777777" w:rsidTr="001426FE">
        <w:trPr>
          <w:jc w:val="center"/>
        </w:trPr>
        <w:tc>
          <w:tcPr>
            <w:tcW w:w="994" w:type="pct"/>
            <w:vMerge w:val="restart"/>
          </w:tcPr>
          <w:p w14:paraId="332CF86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tropine use</w:t>
            </w:r>
          </w:p>
        </w:tc>
        <w:tc>
          <w:tcPr>
            <w:tcW w:w="992" w:type="pct"/>
          </w:tcPr>
          <w:p w14:paraId="5F42ED2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2590A13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41 (74.7)</w:t>
            </w:r>
          </w:p>
        </w:tc>
        <w:tc>
          <w:tcPr>
            <w:tcW w:w="991" w:type="pct"/>
          </w:tcPr>
          <w:p w14:paraId="3884E59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3 (74.1)</w:t>
            </w:r>
          </w:p>
        </w:tc>
        <w:tc>
          <w:tcPr>
            <w:tcW w:w="992" w:type="pct"/>
            <w:vMerge w:val="restart"/>
          </w:tcPr>
          <w:p w14:paraId="5D679C74" w14:textId="3700196E" w:rsidR="0070409D" w:rsidRPr="0070409D" w:rsidRDefault="00104991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&gt;0.999</w:t>
            </w:r>
          </w:p>
        </w:tc>
      </w:tr>
      <w:tr w:rsidR="0070409D" w:rsidRPr="0070409D" w14:paraId="4879CABE" w14:textId="77777777" w:rsidTr="001426FE">
        <w:trPr>
          <w:jc w:val="center"/>
        </w:trPr>
        <w:tc>
          <w:tcPr>
            <w:tcW w:w="994" w:type="pct"/>
            <w:vMerge/>
          </w:tcPr>
          <w:p w14:paraId="2BE2696F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27F3882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44BA852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21 (25.3)</w:t>
            </w:r>
          </w:p>
        </w:tc>
        <w:tc>
          <w:tcPr>
            <w:tcW w:w="991" w:type="pct"/>
          </w:tcPr>
          <w:p w14:paraId="4291F15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5 (25.9)</w:t>
            </w:r>
          </w:p>
        </w:tc>
        <w:tc>
          <w:tcPr>
            <w:tcW w:w="992" w:type="pct"/>
            <w:vMerge/>
          </w:tcPr>
          <w:p w14:paraId="73E58DB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5BE365FE" w14:textId="77777777" w:rsidTr="001426FE">
        <w:trPr>
          <w:jc w:val="center"/>
        </w:trPr>
        <w:tc>
          <w:tcPr>
            <w:tcW w:w="994" w:type="pct"/>
            <w:vMerge w:val="restart"/>
          </w:tcPr>
          <w:p w14:paraId="0363B63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Anti-nausea use</w:t>
            </w:r>
          </w:p>
        </w:tc>
        <w:tc>
          <w:tcPr>
            <w:tcW w:w="992" w:type="pct"/>
          </w:tcPr>
          <w:p w14:paraId="235211A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1E7B296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472 (88.6)</w:t>
            </w:r>
          </w:p>
        </w:tc>
        <w:tc>
          <w:tcPr>
            <w:tcW w:w="991" w:type="pct"/>
          </w:tcPr>
          <w:p w14:paraId="75F10F9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6 (96.6)</w:t>
            </w:r>
          </w:p>
        </w:tc>
        <w:tc>
          <w:tcPr>
            <w:tcW w:w="992" w:type="pct"/>
            <w:vMerge w:val="restart"/>
          </w:tcPr>
          <w:p w14:paraId="3BEF06C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092</w:t>
            </w:r>
          </w:p>
        </w:tc>
      </w:tr>
      <w:tr w:rsidR="0070409D" w:rsidRPr="0070409D" w14:paraId="56E259F0" w14:textId="77777777" w:rsidTr="001426FE">
        <w:trPr>
          <w:jc w:val="center"/>
        </w:trPr>
        <w:tc>
          <w:tcPr>
            <w:tcW w:w="994" w:type="pct"/>
            <w:vMerge/>
          </w:tcPr>
          <w:p w14:paraId="3DCCA47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6ECEC90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0E0373F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90 (11.4)</w:t>
            </w:r>
          </w:p>
        </w:tc>
        <w:tc>
          <w:tcPr>
            <w:tcW w:w="991" w:type="pct"/>
          </w:tcPr>
          <w:p w14:paraId="358514A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2 (3.4)</w:t>
            </w:r>
          </w:p>
        </w:tc>
        <w:tc>
          <w:tcPr>
            <w:tcW w:w="992" w:type="pct"/>
            <w:vMerge/>
          </w:tcPr>
          <w:p w14:paraId="4D76853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217F2994" w14:textId="77777777" w:rsidTr="001426FE">
        <w:trPr>
          <w:jc w:val="center"/>
        </w:trPr>
        <w:tc>
          <w:tcPr>
            <w:tcW w:w="994" w:type="pct"/>
            <w:vMerge w:val="restart"/>
          </w:tcPr>
          <w:p w14:paraId="44A131C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SAIDs use</w:t>
            </w:r>
          </w:p>
        </w:tc>
        <w:tc>
          <w:tcPr>
            <w:tcW w:w="992" w:type="pct"/>
          </w:tcPr>
          <w:p w14:paraId="76FFF7E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54D6843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365 (22.0)</w:t>
            </w:r>
          </w:p>
        </w:tc>
        <w:tc>
          <w:tcPr>
            <w:tcW w:w="991" w:type="pct"/>
          </w:tcPr>
          <w:p w14:paraId="449AA1B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6 (10.3)</w:t>
            </w:r>
          </w:p>
        </w:tc>
        <w:tc>
          <w:tcPr>
            <w:tcW w:w="992" w:type="pct"/>
            <w:vMerge w:val="restart"/>
          </w:tcPr>
          <w:p w14:paraId="7B3B001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051</w:t>
            </w:r>
          </w:p>
        </w:tc>
      </w:tr>
      <w:tr w:rsidR="0070409D" w:rsidRPr="0070409D" w14:paraId="645DFE90" w14:textId="77777777" w:rsidTr="001426FE">
        <w:trPr>
          <w:jc w:val="center"/>
        </w:trPr>
        <w:tc>
          <w:tcPr>
            <w:tcW w:w="994" w:type="pct"/>
            <w:vMerge/>
          </w:tcPr>
          <w:p w14:paraId="266AE7A9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6E46108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10F474CB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297 (78.0)</w:t>
            </w:r>
          </w:p>
        </w:tc>
        <w:tc>
          <w:tcPr>
            <w:tcW w:w="991" w:type="pct"/>
          </w:tcPr>
          <w:p w14:paraId="0D31455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2 (89.7)</w:t>
            </w:r>
          </w:p>
        </w:tc>
        <w:tc>
          <w:tcPr>
            <w:tcW w:w="992" w:type="pct"/>
            <w:vMerge/>
          </w:tcPr>
          <w:p w14:paraId="363D2FC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4A535CD2" w14:textId="77777777" w:rsidTr="001426FE">
        <w:trPr>
          <w:jc w:val="center"/>
        </w:trPr>
        <w:tc>
          <w:tcPr>
            <w:tcW w:w="994" w:type="pct"/>
            <w:vMerge w:val="restart"/>
          </w:tcPr>
          <w:p w14:paraId="04FBD965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Intraoperative</w:t>
            </w:r>
          </w:p>
          <w:p w14:paraId="4CCFAD9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hypotension</w:t>
            </w:r>
          </w:p>
        </w:tc>
        <w:tc>
          <w:tcPr>
            <w:tcW w:w="992" w:type="pct"/>
          </w:tcPr>
          <w:p w14:paraId="56425E27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4B22ED2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963 (57.9)</w:t>
            </w:r>
          </w:p>
        </w:tc>
        <w:tc>
          <w:tcPr>
            <w:tcW w:w="991" w:type="pct"/>
          </w:tcPr>
          <w:p w14:paraId="15F031EE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48 (82.8)</w:t>
            </w:r>
          </w:p>
        </w:tc>
        <w:tc>
          <w:tcPr>
            <w:tcW w:w="992" w:type="pct"/>
            <w:vMerge w:val="restart"/>
          </w:tcPr>
          <w:p w14:paraId="3AB8459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70409D" w:rsidRPr="0070409D" w14:paraId="4A183BB8" w14:textId="77777777" w:rsidTr="001426FE">
        <w:trPr>
          <w:jc w:val="center"/>
        </w:trPr>
        <w:tc>
          <w:tcPr>
            <w:tcW w:w="994" w:type="pct"/>
            <w:vMerge/>
          </w:tcPr>
          <w:p w14:paraId="7B1CB462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17411A7A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37A16C0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699 (42.1)</w:t>
            </w:r>
          </w:p>
        </w:tc>
        <w:tc>
          <w:tcPr>
            <w:tcW w:w="991" w:type="pct"/>
          </w:tcPr>
          <w:p w14:paraId="46B8FFE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0 (17.2)</w:t>
            </w:r>
          </w:p>
        </w:tc>
        <w:tc>
          <w:tcPr>
            <w:tcW w:w="992" w:type="pct"/>
            <w:vMerge/>
          </w:tcPr>
          <w:p w14:paraId="423D70A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0409D" w:rsidRPr="0070409D" w14:paraId="41619F5C" w14:textId="77777777" w:rsidTr="001426FE">
        <w:trPr>
          <w:jc w:val="center"/>
        </w:trPr>
        <w:tc>
          <w:tcPr>
            <w:tcW w:w="994" w:type="pct"/>
            <w:vMerge w:val="restart"/>
          </w:tcPr>
          <w:p w14:paraId="1EB7D564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Postoperative</w:t>
            </w:r>
          </w:p>
          <w:p w14:paraId="0D82251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hypotension</w:t>
            </w:r>
          </w:p>
        </w:tc>
        <w:tc>
          <w:tcPr>
            <w:tcW w:w="992" w:type="pct"/>
          </w:tcPr>
          <w:p w14:paraId="54D67D7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31" w:type="pct"/>
          </w:tcPr>
          <w:p w14:paraId="4397ECFC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1596 (96.0)</w:t>
            </w:r>
          </w:p>
        </w:tc>
        <w:tc>
          <w:tcPr>
            <w:tcW w:w="991" w:type="pct"/>
          </w:tcPr>
          <w:p w14:paraId="366B6693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3 (91.4)</w:t>
            </w:r>
          </w:p>
        </w:tc>
        <w:tc>
          <w:tcPr>
            <w:tcW w:w="992" w:type="pct"/>
            <w:vMerge w:val="restart"/>
          </w:tcPr>
          <w:p w14:paraId="514AE5E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0.157</w:t>
            </w:r>
          </w:p>
        </w:tc>
      </w:tr>
      <w:tr w:rsidR="0070409D" w:rsidRPr="0070409D" w14:paraId="67CF53E2" w14:textId="77777777" w:rsidTr="001426FE">
        <w:trPr>
          <w:jc w:val="center"/>
        </w:trPr>
        <w:tc>
          <w:tcPr>
            <w:tcW w:w="994" w:type="pct"/>
            <w:vMerge/>
          </w:tcPr>
          <w:p w14:paraId="592B7638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pct"/>
          </w:tcPr>
          <w:p w14:paraId="73632E76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31" w:type="pct"/>
          </w:tcPr>
          <w:p w14:paraId="3EFA6931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66 (4.0)</w:t>
            </w:r>
          </w:p>
        </w:tc>
        <w:tc>
          <w:tcPr>
            <w:tcW w:w="991" w:type="pct"/>
          </w:tcPr>
          <w:p w14:paraId="27A24E40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0409D">
              <w:rPr>
                <w:rFonts w:ascii="Times New Roman" w:hAnsi="Times New Roman" w:cs="Times New Roman"/>
                <w:color w:val="000000" w:themeColor="text1"/>
                <w:szCs w:val="21"/>
              </w:rPr>
              <w:t>5 (8.6)</w:t>
            </w:r>
          </w:p>
        </w:tc>
        <w:tc>
          <w:tcPr>
            <w:tcW w:w="992" w:type="pct"/>
            <w:vMerge/>
          </w:tcPr>
          <w:p w14:paraId="18A0B1BD" w14:textId="77777777" w:rsidR="0070409D" w:rsidRPr="0070409D" w:rsidRDefault="0070409D" w:rsidP="001426FE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C9EF261" w14:textId="77777777" w:rsidR="00593C6A" w:rsidRDefault="00593C6A" w:rsidP="00FA13FB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2FA17A5" w14:textId="77777777" w:rsidR="00593C6A" w:rsidRDefault="00593C6A" w:rsidP="00FA13FB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A7B24B1" w14:textId="0616F6EC" w:rsidR="0070409D" w:rsidRPr="0070409D" w:rsidRDefault="00593C6A" w:rsidP="00FA13FB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fldChar w:fldCharType="begin"/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instrText xml:space="preserve"> ADDIN EN.REFLIST </w:instrTex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fldChar w:fldCharType="separate"/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fldChar w:fldCharType="end"/>
      </w:r>
    </w:p>
    <w:sectPr w:rsidR="0070409D" w:rsidRPr="0070409D" w:rsidSect="00211519">
      <w:pgSz w:w="11906" w:h="16838"/>
      <w:pgMar w:top="1440" w:right="1440" w:bottom="175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4DF77" w14:textId="77777777" w:rsidR="005A72A1" w:rsidRDefault="005A72A1"/>
  </w:endnote>
  <w:endnote w:type="continuationSeparator" w:id="0">
    <w:p w14:paraId="3D73B913" w14:textId="77777777" w:rsidR="005A72A1" w:rsidRDefault="005A72A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8E108" w14:textId="77777777" w:rsidR="005A72A1" w:rsidRDefault="005A72A1"/>
  </w:footnote>
  <w:footnote w:type="continuationSeparator" w:id="0">
    <w:p w14:paraId="16AC792A" w14:textId="77777777" w:rsidR="005A72A1" w:rsidRDefault="005A72A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F6DD1"/>
    <w:multiLevelType w:val="multilevel"/>
    <w:tmpl w:val="576A0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BC16C8"/>
    <w:multiLevelType w:val="hybridMultilevel"/>
    <w:tmpl w:val="14EADBCC"/>
    <w:lvl w:ilvl="0" w:tplc="DE761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5C61D5"/>
    <w:multiLevelType w:val="multilevel"/>
    <w:tmpl w:val="EC60C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095E41"/>
    <w:multiLevelType w:val="multilevel"/>
    <w:tmpl w:val="68D42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855DE9"/>
    <w:multiLevelType w:val="hybridMultilevel"/>
    <w:tmpl w:val="F3083D4E"/>
    <w:lvl w:ilvl="0" w:tplc="8200A608">
      <w:start w:val="2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6DDA23F5"/>
    <w:multiLevelType w:val="hybridMultilevel"/>
    <w:tmpl w:val="2876945E"/>
    <w:lvl w:ilvl="0" w:tplc="2E5C0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34340148">
    <w:abstractNumId w:val="2"/>
  </w:num>
  <w:num w:numId="2" w16cid:durableId="534854864">
    <w:abstractNumId w:val="3"/>
  </w:num>
  <w:num w:numId="3" w16cid:durableId="2066053920">
    <w:abstractNumId w:val="4"/>
  </w:num>
  <w:num w:numId="4" w16cid:durableId="1722435824">
    <w:abstractNumId w:val="0"/>
  </w:num>
  <w:num w:numId="5" w16cid:durableId="1679192012">
    <w:abstractNumId w:val="5"/>
  </w:num>
  <w:num w:numId="6" w16cid:durableId="13160324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pxe90fo2aff5e5sxcv0za4wv05zte5z22d&quot;&gt;My EndNote Library&lt;record-ids&gt;&lt;item&gt;211&lt;/item&gt;&lt;/record-ids&gt;&lt;/item&gt;&lt;/Libraries&gt;"/>
  </w:docVars>
  <w:rsids>
    <w:rsidRoot w:val="00AB1CEB"/>
    <w:rsid w:val="00000E0C"/>
    <w:rsid w:val="00002193"/>
    <w:rsid w:val="0000260D"/>
    <w:rsid w:val="0000554B"/>
    <w:rsid w:val="000079B8"/>
    <w:rsid w:val="00014948"/>
    <w:rsid w:val="0002134D"/>
    <w:rsid w:val="0002215E"/>
    <w:rsid w:val="0003159C"/>
    <w:rsid w:val="00035F67"/>
    <w:rsid w:val="000406ED"/>
    <w:rsid w:val="000426A4"/>
    <w:rsid w:val="000437F9"/>
    <w:rsid w:val="00064E3C"/>
    <w:rsid w:val="00065F0C"/>
    <w:rsid w:val="00066A49"/>
    <w:rsid w:val="00067D22"/>
    <w:rsid w:val="00071B5A"/>
    <w:rsid w:val="00086705"/>
    <w:rsid w:val="00092ADD"/>
    <w:rsid w:val="000A3FC3"/>
    <w:rsid w:val="000A4ECD"/>
    <w:rsid w:val="000A50A7"/>
    <w:rsid w:val="000B3C3C"/>
    <w:rsid w:val="000B56E8"/>
    <w:rsid w:val="000B733D"/>
    <w:rsid w:val="000C23E4"/>
    <w:rsid w:val="000C7209"/>
    <w:rsid w:val="000D1D07"/>
    <w:rsid w:val="000D2192"/>
    <w:rsid w:val="000D5029"/>
    <w:rsid w:val="000D559C"/>
    <w:rsid w:val="000D7180"/>
    <w:rsid w:val="000E15E6"/>
    <w:rsid w:val="000E59C7"/>
    <w:rsid w:val="000E5DC2"/>
    <w:rsid w:val="000F6A4E"/>
    <w:rsid w:val="00102739"/>
    <w:rsid w:val="00104991"/>
    <w:rsid w:val="00117FE8"/>
    <w:rsid w:val="00123082"/>
    <w:rsid w:val="00126E0B"/>
    <w:rsid w:val="00127122"/>
    <w:rsid w:val="001341A3"/>
    <w:rsid w:val="00153EA3"/>
    <w:rsid w:val="0015585E"/>
    <w:rsid w:val="00163B45"/>
    <w:rsid w:val="00183FE1"/>
    <w:rsid w:val="00184025"/>
    <w:rsid w:val="001A0483"/>
    <w:rsid w:val="001A3867"/>
    <w:rsid w:val="001A4CD6"/>
    <w:rsid w:val="001A539D"/>
    <w:rsid w:val="001A58A3"/>
    <w:rsid w:val="001A6062"/>
    <w:rsid w:val="001B2426"/>
    <w:rsid w:val="001C4D38"/>
    <w:rsid w:val="001C759F"/>
    <w:rsid w:val="001D2403"/>
    <w:rsid w:val="001D34A5"/>
    <w:rsid w:val="001D46AD"/>
    <w:rsid w:val="001D6E6E"/>
    <w:rsid w:val="001D77F1"/>
    <w:rsid w:val="001E0FC0"/>
    <w:rsid w:val="001E2AD5"/>
    <w:rsid w:val="00207696"/>
    <w:rsid w:val="002112B0"/>
    <w:rsid w:val="00211519"/>
    <w:rsid w:val="00227425"/>
    <w:rsid w:val="00227DB8"/>
    <w:rsid w:val="00240996"/>
    <w:rsid w:val="00242E34"/>
    <w:rsid w:val="002440C1"/>
    <w:rsid w:val="002451B6"/>
    <w:rsid w:val="00255FF3"/>
    <w:rsid w:val="00256022"/>
    <w:rsid w:val="0026026D"/>
    <w:rsid w:val="00261280"/>
    <w:rsid w:val="00261A25"/>
    <w:rsid w:val="002629C5"/>
    <w:rsid w:val="00264EE4"/>
    <w:rsid w:val="002667C6"/>
    <w:rsid w:val="00276FA3"/>
    <w:rsid w:val="00284AC9"/>
    <w:rsid w:val="00294BFA"/>
    <w:rsid w:val="002A142A"/>
    <w:rsid w:val="002A1CDB"/>
    <w:rsid w:val="002A34A7"/>
    <w:rsid w:val="002A587D"/>
    <w:rsid w:val="002B01AD"/>
    <w:rsid w:val="002B7568"/>
    <w:rsid w:val="002C11E7"/>
    <w:rsid w:val="002C32BF"/>
    <w:rsid w:val="002C77EF"/>
    <w:rsid w:val="002D132E"/>
    <w:rsid w:val="002E4E68"/>
    <w:rsid w:val="002E592A"/>
    <w:rsid w:val="002F78CC"/>
    <w:rsid w:val="0030041C"/>
    <w:rsid w:val="00315A39"/>
    <w:rsid w:val="00315BDA"/>
    <w:rsid w:val="0032315E"/>
    <w:rsid w:val="003236F3"/>
    <w:rsid w:val="003315C2"/>
    <w:rsid w:val="003355D9"/>
    <w:rsid w:val="00335BA9"/>
    <w:rsid w:val="00336D2D"/>
    <w:rsid w:val="0034019D"/>
    <w:rsid w:val="00342160"/>
    <w:rsid w:val="003501CA"/>
    <w:rsid w:val="0035336A"/>
    <w:rsid w:val="00354C61"/>
    <w:rsid w:val="00363249"/>
    <w:rsid w:val="0038005C"/>
    <w:rsid w:val="0038393B"/>
    <w:rsid w:val="00387E4A"/>
    <w:rsid w:val="00390D97"/>
    <w:rsid w:val="0039169A"/>
    <w:rsid w:val="00391AAF"/>
    <w:rsid w:val="00392C88"/>
    <w:rsid w:val="003A1665"/>
    <w:rsid w:val="003A3475"/>
    <w:rsid w:val="003A60F8"/>
    <w:rsid w:val="003B070A"/>
    <w:rsid w:val="003B2FAC"/>
    <w:rsid w:val="003B4138"/>
    <w:rsid w:val="003B6C2F"/>
    <w:rsid w:val="003C6194"/>
    <w:rsid w:val="003C6F14"/>
    <w:rsid w:val="003D1700"/>
    <w:rsid w:val="003D3CC9"/>
    <w:rsid w:val="003E2D9E"/>
    <w:rsid w:val="003E4511"/>
    <w:rsid w:val="003E62D9"/>
    <w:rsid w:val="003E6B00"/>
    <w:rsid w:val="004043B5"/>
    <w:rsid w:val="00404F02"/>
    <w:rsid w:val="00406651"/>
    <w:rsid w:val="00413A52"/>
    <w:rsid w:val="004147A7"/>
    <w:rsid w:val="00414941"/>
    <w:rsid w:val="00422C72"/>
    <w:rsid w:val="00425C0C"/>
    <w:rsid w:val="00435521"/>
    <w:rsid w:val="0044017F"/>
    <w:rsid w:val="004429A9"/>
    <w:rsid w:val="00442DB5"/>
    <w:rsid w:val="00443E72"/>
    <w:rsid w:val="00445B16"/>
    <w:rsid w:val="004566F2"/>
    <w:rsid w:val="00457412"/>
    <w:rsid w:val="00471D67"/>
    <w:rsid w:val="00473A85"/>
    <w:rsid w:val="00483DE5"/>
    <w:rsid w:val="0048512E"/>
    <w:rsid w:val="004A44A3"/>
    <w:rsid w:val="004B17BB"/>
    <w:rsid w:val="004B24CE"/>
    <w:rsid w:val="004C17B6"/>
    <w:rsid w:val="004C27D6"/>
    <w:rsid w:val="004C466A"/>
    <w:rsid w:val="004C5061"/>
    <w:rsid w:val="004D32FF"/>
    <w:rsid w:val="004D5105"/>
    <w:rsid w:val="004E4E7F"/>
    <w:rsid w:val="004F4297"/>
    <w:rsid w:val="00502CC0"/>
    <w:rsid w:val="005219CA"/>
    <w:rsid w:val="005247F2"/>
    <w:rsid w:val="005312B4"/>
    <w:rsid w:val="00533541"/>
    <w:rsid w:val="00540B90"/>
    <w:rsid w:val="005523E4"/>
    <w:rsid w:val="00555ABE"/>
    <w:rsid w:val="00557B19"/>
    <w:rsid w:val="00564471"/>
    <w:rsid w:val="00567325"/>
    <w:rsid w:val="0057198D"/>
    <w:rsid w:val="005826AC"/>
    <w:rsid w:val="00583AC8"/>
    <w:rsid w:val="00593C6A"/>
    <w:rsid w:val="005A0DB0"/>
    <w:rsid w:val="005A72A1"/>
    <w:rsid w:val="005B104F"/>
    <w:rsid w:val="005B322F"/>
    <w:rsid w:val="005C230B"/>
    <w:rsid w:val="005C3333"/>
    <w:rsid w:val="005C3369"/>
    <w:rsid w:val="005C35F6"/>
    <w:rsid w:val="005D40CC"/>
    <w:rsid w:val="005E0AC4"/>
    <w:rsid w:val="005E1815"/>
    <w:rsid w:val="005F2BCE"/>
    <w:rsid w:val="005F7D71"/>
    <w:rsid w:val="006121D0"/>
    <w:rsid w:val="0061488F"/>
    <w:rsid w:val="00615B5E"/>
    <w:rsid w:val="00627263"/>
    <w:rsid w:val="00634577"/>
    <w:rsid w:val="00640195"/>
    <w:rsid w:val="006406BA"/>
    <w:rsid w:val="00640946"/>
    <w:rsid w:val="00642552"/>
    <w:rsid w:val="00643441"/>
    <w:rsid w:val="00647234"/>
    <w:rsid w:val="006536D3"/>
    <w:rsid w:val="00653F91"/>
    <w:rsid w:val="006647A4"/>
    <w:rsid w:val="00673575"/>
    <w:rsid w:val="00680791"/>
    <w:rsid w:val="00682B97"/>
    <w:rsid w:val="00684119"/>
    <w:rsid w:val="00695B58"/>
    <w:rsid w:val="00696673"/>
    <w:rsid w:val="006A750D"/>
    <w:rsid w:val="006B509D"/>
    <w:rsid w:val="006D2F4E"/>
    <w:rsid w:val="006D327F"/>
    <w:rsid w:val="006D58A5"/>
    <w:rsid w:val="006F2173"/>
    <w:rsid w:val="006F4BE5"/>
    <w:rsid w:val="006F6A6C"/>
    <w:rsid w:val="0070409D"/>
    <w:rsid w:val="007054C8"/>
    <w:rsid w:val="00714A23"/>
    <w:rsid w:val="00723529"/>
    <w:rsid w:val="00725A60"/>
    <w:rsid w:val="00736EA2"/>
    <w:rsid w:val="0073777C"/>
    <w:rsid w:val="00743312"/>
    <w:rsid w:val="00750ABD"/>
    <w:rsid w:val="00753DDB"/>
    <w:rsid w:val="00763274"/>
    <w:rsid w:val="00765FC4"/>
    <w:rsid w:val="007661F3"/>
    <w:rsid w:val="007768C3"/>
    <w:rsid w:val="00782A13"/>
    <w:rsid w:val="007838D8"/>
    <w:rsid w:val="00793AA0"/>
    <w:rsid w:val="00794B68"/>
    <w:rsid w:val="007B3461"/>
    <w:rsid w:val="007B55DF"/>
    <w:rsid w:val="007C2796"/>
    <w:rsid w:val="007C2D17"/>
    <w:rsid w:val="007E4685"/>
    <w:rsid w:val="00806AB7"/>
    <w:rsid w:val="00813BBD"/>
    <w:rsid w:val="00814BC7"/>
    <w:rsid w:val="0082358E"/>
    <w:rsid w:val="00824575"/>
    <w:rsid w:val="008255D2"/>
    <w:rsid w:val="00830BDC"/>
    <w:rsid w:val="0083579F"/>
    <w:rsid w:val="00837309"/>
    <w:rsid w:val="00840F95"/>
    <w:rsid w:val="00855983"/>
    <w:rsid w:val="00856CB7"/>
    <w:rsid w:val="00862F88"/>
    <w:rsid w:val="00863503"/>
    <w:rsid w:val="00863CB3"/>
    <w:rsid w:val="0086539A"/>
    <w:rsid w:val="00866B08"/>
    <w:rsid w:val="00874E7F"/>
    <w:rsid w:val="0087586F"/>
    <w:rsid w:val="008806E3"/>
    <w:rsid w:val="0088092C"/>
    <w:rsid w:val="008814AE"/>
    <w:rsid w:val="008818B2"/>
    <w:rsid w:val="00881987"/>
    <w:rsid w:val="00892C21"/>
    <w:rsid w:val="00896AF6"/>
    <w:rsid w:val="008A7518"/>
    <w:rsid w:val="008A7EAF"/>
    <w:rsid w:val="008C1E2A"/>
    <w:rsid w:val="008C2838"/>
    <w:rsid w:val="008C6D47"/>
    <w:rsid w:val="008D0249"/>
    <w:rsid w:val="008D1966"/>
    <w:rsid w:val="008E16A0"/>
    <w:rsid w:val="008E282E"/>
    <w:rsid w:val="008E4561"/>
    <w:rsid w:val="008F4757"/>
    <w:rsid w:val="00901EC4"/>
    <w:rsid w:val="00902D63"/>
    <w:rsid w:val="00913451"/>
    <w:rsid w:val="009148E4"/>
    <w:rsid w:val="0093013F"/>
    <w:rsid w:val="00930FC4"/>
    <w:rsid w:val="009478E8"/>
    <w:rsid w:val="0095602A"/>
    <w:rsid w:val="0095637B"/>
    <w:rsid w:val="009643A4"/>
    <w:rsid w:val="00987B11"/>
    <w:rsid w:val="0099084B"/>
    <w:rsid w:val="00995042"/>
    <w:rsid w:val="009A1F6D"/>
    <w:rsid w:val="009A2B8E"/>
    <w:rsid w:val="009A3F6C"/>
    <w:rsid w:val="009A4BE8"/>
    <w:rsid w:val="009C0285"/>
    <w:rsid w:val="009C263F"/>
    <w:rsid w:val="009C2BCF"/>
    <w:rsid w:val="009C3999"/>
    <w:rsid w:val="009D04DB"/>
    <w:rsid w:val="009D49AD"/>
    <w:rsid w:val="009E1DED"/>
    <w:rsid w:val="009E2294"/>
    <w:rsid w:val="009E359D"/>
    <w:rsid w:val="009E408F"/>
    <w:rsid w:val="00A03B59"/>
    <w:rsid w:val="00A119EC"/>
    <w:rsid w:val="00A227F6"/>
    <w:rsid w:val="00A22ADD"/>
    <w:rsid w:val="00A22DEF"/>
    <w:rsid w:val="00A36E80"/>
    <w:rsid w:val="00A458B2"/>
    <w:rsid w:val="00A50DC3"/>
    <w:rsid w:val="00A51DEC"/>
    <w:rsid w:val="00A5739A"/>
    <w:rsid w:val="00A57DEE"/>
    <w:rsid w:val="00A77605"/>
    <w:rsid w:val="00A92D3A"/>
    <w:rsid w:val="00AA5D56"/>
    <w:rsid w:val="00AB1CEB"/>
    <w:rsid w:val="00AB2B72"/>
    <w:rsid w:val="00AC3284"/>
    <w:rsid w:val="00AC435B"/>
    <w:rsid w:val="00AC44CE"/>
    <w:rsid w:val="00AC6F8B"/>
    <w:rsid w:val="00AD33EB"/>
    <w:rsid w:val="00AD38D6"/>
    <w:rsid w:val="00AD4C7B"/>
    <w:rsid w:val="00AE4001"/>
    <w:rsid w:val="00AE6E2B"/>
    <w:rsid w:val="00AF2019"/>
    <w:rsid w:val="00B01CB2"/>
    <w:rsid w:val="00B02461"/>
    <w:rsid w:val="00B12585"/>
    <w:rsid w:val="00B16861"/>
    <w:rsid w:val="00B208A2"/>
    <w:rsid w:val="00B24BD8"/>
    <w:rsid w:val="00B2760A"/>
    <w:rsid w:val="00B27928"/>
    <w:rsid w:val="00B27C11"/>
    <w:rsid w:val="00B326A8"/>
    <w:rsid w:val="00B350FA"/>
    <w:rsid w:val="00B3515B"/>
    <w:rsid w:val="00B42E9B"/>
    <w:rsid w:val="00B46AAD"/>
    <w:rsid w:val="00B56C27"/>
    <w:rsid w:val="00B571EE"/>
    <w:rsid w:val="00B608E2"/>
    <w:rsid w:val="00B6524F"/>
    <w:rsid w:val="00B652D1"/>
    <w:rsid w:val="00B70C59"/>
    <w:rsid w:val="00B729B7"/>
    <w:rsid w:val="00B8313C"/>
    <w:rsid w:val="00B8663C"/>
    <w:rsid w:val="00B9314B"/>
    <w:rsid w:val="00B952B5"/>
    <w:rsid w:val="00BA1AB3"/>
    <w:rsid w:val="00BB1E59"/>
    <w:rsid w:val="00BC55BF"/>
    <w:rsid w:val="00BC564D"/>
    <w:rsid w:val="00BC5CCE"/>
    <w:rsid w:val="00BD208E"/>
    <w:rsid w:val="00BE3DD1"/>
    <w:rsid w:val="00BE7026"/>
    <w:rsid w:val="00BF6D86"/>
    <w:rsid w:val="00C0333F"/>
    <w:rsid w:val="00C04842"/>
    <w:rsid w:val="00C12E21"/>
    <w:rsid w:val="00C41FE7"/>
    <w:rsid w:val="00C43DF5"/>
    <w:rsid w:val="00C523C1"/>
    <w:rsid w:val="00C61628"/>
    <w:rsid w:val="00C63412"/>
    <w:rsid w:val="00C83793"/>
    <w:rsid w:val="00C9551D"/>
    <w:rsid w:val="00CA244E"/>
    <w:rsid w:val="00CA5282"/>
    <w:rsid w:val="00CA7634"/>
    <w:rsid w:val="00CB663D"/>
    <w:rsid w:val="00CC3905"/>
    <w:rsid w:val="00CC3C35"/>
    <w:rsid w:val="00CC48FC"/>
    <w:rsid w:val="00CC62BB"/>
    <w:rsid w:val="00CE5C07"/>
    <w:rsid w:val="00CF4842"/>
    <w:rsid w:val="00CF4866"/>
    <w:rsid w:val="00D008D1"/>
    <w:rsid w:val="00D020D5"/>
    <w:rsid w:val="00D04F09"/>
    <w:rsid w:val="00D100EA"/>
    <w:rsid w:val="00D153DC"/>
    <w:rsid w:val="00D17B99"/>
    <w:rsid w:val="00D24235"/>
    <w:rsid w:val="00D259D4"/>
    <w:rsid w:val="00D25DE3"/>
    <w:rsid w:val="00D32315"/>
    <w:rsid w:val="00D32D69"/>
    <w:rsid w:val="00D3497D"/>
    <w:rsid w:val="00D42A05"/>
    <w:rsid w:val="00D5591C"/>
    <w:rsid w:val="00D615F2"/>
    <w:rsid w:val="00D768B1"/>
    <w:rsid w:val="00D77AB8"/>
    <w:rsid w:val="00D968BD"/>
    <w:rsid w:val="00D970E8"/>
    <w:rsid w:val="00DA56E7"/>
    <w:rsid w:val="00DC3CF4"/>
    <w:rsid w:val="00DD0B8C"/>
    <w:rsid w:val="00DD3C2E"/>
    <w:rsid w:val="00DD6DA3"/>
    <w:rsid w:val="00DE3AE0"/>
    <w:rsid w:val="00DE694D"/>
    <w:rsid w:val="00E00B1E"/>
    <w:rsid w:val="00E011E5"/>
    <w:rsid w:val="00E04D75"/>
    <w:rsid w:val="00E07412"/>
    <w:rsid w:val="00E07CFF"/>
    <w:rsid w:val="00E114A8"/>
    <w:rsid w:val="00E12725"/>
    <w:rsid w:val="00E12DDF"/>
    <w:rsid w:val="00E13F7F"/>
    <w:rsid w:val="00E27F13"/>
    <w:rsid w:val="00E31CD3"/>
    <w:rsid w:val="00E324DE"/>
    <w:rsid w:val="00E33C2E"/>
    <w:rsid w:val="00E4165C"/>
    <w:rsid w:val="00E44CE3"/>
    <w:rsid w:val="00E52FF7"/>
    <w:rsid w:val="00E548BA"/>
    <w:rsid w:val="00E5547A"/>
    <w:rsid w:val="00E57DBC"/>
    <w:rsid w:val="00E62F86"/>
    <w:rsid w:val="00E65CD5"/>
    <w:rsid w:val="00E66A44"/>
    <w:rsid w:val="00E7587A"/>
    <w:rsid w:val="00E84EB7"/>
    <w:rsid w:val="00E97BB1"/>
    <w:rsid w:val="00EA1DFC"/>
    <w:rsid w:val="00EC51EE"/>
    <w:rsid w:val="00ED076E"/>
    <w:rsid w:val="00ED1287"/>
    <w:rsid w:val="00ED478E"/>
    <w:rsid w:val="00EE3E38"/>
    <w:rsid w:val="00EF4BE3"/>
    <w:rsid w:val="00F039EE"/>
    <w:rsid w:val="00F0581B"/>
    <w:rsid w:val="00F20B0D"/>
    <w:rsid w:val="00F24424"/>
    <w:rsid w:val="00F25F7A"/>
    <w:rsid w:val="00F31C31"/>
    <w:rsid w:val="00F413C9"/>
    <w:rsid w:val="00F42822"/>
    <w:rsid w:val="00F4297B"/>
    <w:rsid w:val="00F47421"/>
    <w:rsid w:val="00F50A52"/>
    <w:rsid w:val="00F634B4"/>
    <w:rsid w:val="00F72281"/>
    <w:rsid w:val="00F72C42"/>
    <w:rsid w:val="00F74691"/>
    <w:rsid w:val="00F81693"/>
    <w:rsid w:val="00F83958"/>
    <w:rsid w:val="00F84066"/>
    <w:rsid w:val="00F85863"/>
    <w:rsid w:val="00F90E70"/>
    <w:rsid w:val="00F93539"/>
    <w:rsid w:val="00FA13FB"/>
    <w:rsid w:val="00FA6DF9"/>
    <w:rsid w:val="00FB390F"/>
    <w:rsid w:val="00FB6333"/>
    <w:rsid w:val="00FB7EC0"/>
    <w:rsid w:val="00FC294B"/>
    <w:rsid w:val="00FD2985"/>
    <w:rsid w:val="00FD6632"/>
    <w:rsid w:val="00FE1557"/>
    <w:rsid w:val="00FE25F5"/>
    <w:rsid w:val="00FE2F4C"/>
    <w:rsid w:val="00FF6D76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3699CB"/>
  <w15:chartTrackingRefBased/>
  <w15:docId w15:val="{E23D7397-2CDD-47A7-A1B5-73D39AC1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02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A56E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71D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501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3501CA"/>
    <w:rPr>
      <w:i/>
      <w:iCs/>
    </w:rPr>
  </w:style>
  <w:style w:type="paragraph" w:customStyle="1" w:styleId="colortext1">
    <w:name w:val="color_text_1"/>
    <w:basedOn w:val="a"/>
    <w:rsid w:val="00A22D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9A4B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9A4BE8"/>
  </w:style>
  <w:style w:type="paragraph" w:styleId="HTML">
    <w:name w:val="HTML Preformatted"/>
    <w:basedOn w:val="a"/>
    <w:link w:val="HTML0"/>
    <w:uiPriority w:val="99"/>
    <w:unhideWhenUsed/>
    <w:rsid w:val="009A4B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A4BE8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9A4BE8"/>
  </w:style>
  <w:style w:type="character" w:styleId="a5">
    <w:name w:val="Hyperlink"/>
    <w:uiPriority w:val="99"/>
    <w:unhideWhenUsed/>
    <w:rsid w:val="00714A23"/>
    <w:rPr>
      <w:color w:val="0000FF"/>
      <w:u w:val="single"/>
    </w:rPr>
  </w:style>
  <w:style w:type="character" w:customStyle="1" w:styleId="webtrans-phrs-pos">
    <w:name w:val="web_trans-phrs-pos"/>
    <w:basedOn w:val="a0"/>
    <w:rsid w:val="005C3369"/>
  </w:style>
  <w:style w:type="character" w:styleId="a6">
    <w:name w:val="Strong"/>
    <w:basedOn w:val="a0"/>
    <w:uiPriority w:val="22"/>
    <w:qFormat/>
    <w:rsid w:val="00FA6DF9"/>
    <w:rPr>
      <w:b/>
      <w:bCs/>
    </w:rPr>
  </w:style>
  <w:style w:type="character" w:customStyle="1" w:styleId="10">
    <w:name w:val="标题 1 字符"/>
    <w:basedOn w:val="a0"/>
    <w:link w:val="1"/>
    <w:uiPriority w:val="9"/>
    <w:rsid w:val="00DA56E7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8814AE"/>
    <w:pPr>
      <w:ind w:firstLineChars="200" w:firstLine="420"/>
    </w:pPr>
  </w:style>
  <w:style w:type="table" w:styleId="a8">
    <w:name w:val="Table Grid"/>
    <w:basedOn w:val="a1"/>
    <w:uiPriority w:val="39"/>
    <w:rsid w:val="006A7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7E4685"/>
  </w:style>
  <w:style w:type="character" w:customStyle="1" w:styleId="cit">
    <w:name w:val="cit"/>
    <w:basedOn w:val="a0"/>
    <w:rsid w:val="007E4685"/>
  </w:style>
  <w:style w:type="character" w:customStyle="1" w:styleId="citation-doi">
    <w:name w:val="citation-doi"/>
    <w:basedOn w:val="a0"/>
    <w:rsid w:val="007E4685"/>
  </w:style>
  <w:style w:type="character" w:customStyle="1" w:styleId="authors-list-item">
    <w:name w:val="authors-list-item"/>
    <w:basedOn w:val="a0"/>
    <w:rsid w:val="007E4685"/>
  </w:style>
  <w:style w:type="character" w:customStyle="1" w:styleId="author-sup-separator">
    <w:name w:val="author-sup-separator"/>
    <w:basedOn w:val="a0"/>
    <w:rsid w:val="007E4685"/>
  </w:style>
  <w:style w:type="character" w:customStyle="1" w:styleId="comma">
    <w:name w:val="comma"/>
    <w:basedOn w:val="a0"/>
    <w:rsid w:val="007E4685"/>
  </w:style>
  <w:style w:type="paragraph" w:customStyle="1" w:styleId="Default">
    <w:name w:val="Default"/>
    <w:rsid w:val="00794B68"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55FF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5FF3"/>
    <w:rPr>
      <w:rFonts w:ascii="DengXian" w:eastAsia="DengXian" w:hAnsi="DengXian"/>
      <w:noProof/>
      <w:sz w:val="20"/>
    </w:rPr>
  </w:style>
  <w:style w:type="paragraph" w:styleId="a9">
    <w:name w:val="header"/>
    <w:basedOn w:val="a"/>
    <w:link w:val="aa"/>
    <w:uiPriority w:val="99"/>
    <w:unhideWhenUsed/>
    <w:rsid w:val="006148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1488F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1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1488F"/>
    <w:rPr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E7587A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sid w:val="00471D6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Revision"/>
    <w:hidden/>
    <w:uiPriority w:val="99"/>
    <w:semiHidden/>
    <w:rsid w:val="00211519"/>
  </w:style>
  <w:style w:type="character" w:styleId="af">
    <w:name w:val="annotation reference"/>
    <w:basedOn w:val="a0"/>
    <w:uiPriority w:val="99"/>
    <w:semiHidden/>
    <w:unhideWhenUsed/>
    <w:rsid w:val="000D1D07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0D1D07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0D1D07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D1D07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0D1D07"/>
    <w:rPr>
      <w:b/>
      <w:bCs/>
    </w:rPr>
  </w:style>
  <w:style w:type="character" w:customStyle="1" w:styleId="machtranshl6hdyk">
    <w:name w:val="machtrans__hl__6hdyk"/>
    <w:basedOn w:val="a0"/>
    <w:rsid w:val="00B9314B"/>
  </w:style>
  <w:style w:type="paragraph" w:customStyle="1" w:styleId="EndNoteBibliographyTitle">
    <w:name w:val="EndNote Bibliography Title"/>
    <w:basedOn w:val="a"/>
    <w:link w:val="EndNoteBibliographyTitle0"/>
    <w:rsid w:val="00593C6A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3C6A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5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7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F711F-F423-4D78-BEA8-C656601B8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8</Words>
  <Characters>3230</Characters>
  <Application>Microsoft Office Word</Application>
  <DocSecurity>0</DocSecurity>
  <Lines>55</Lines>
  <Paragraphs>13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x0214@126.com</dc:creator>
  <cp:keywords/>
  <dc:description/>
  <cp:lastModifiedBy>慧慧 缪</cp:lastModifiedBy>
  <cp:revision>3</cp:revision>
  <dcterms:created xsi:type="dcterms:W3CDTF">2023-10-03T07:08:00Z</dcterms:created>
  <dcterms:modified xsi:type="dcterms:W3CDTF">2023-10-03T07:10:00Z</dcterms:modified>
</cp:coreProperties>
</file>